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03503" w14:textId="77777777" w:rsidR="00F367B6" w:rsidRPr="00C50984" w:rsidRDefault="00F367B6" w:rsidP="00FE3096">
      <w:pPr>
        <w:adjustRightInd w:val="0"/>
        <w:snapToGrid w:val="0"/>
        <w:spacing w:beforeLines="50" w:before="156"/>
        <w:ind w:firstLineChars="200" w:firstLine="482"/>
        <w:outlineLvl w:val="0"/>
        <w:rPr>
          <w:rFonts w:eastAsia="Times New Roman"/>
          <w:b/>
          <w:snapToGrid w:val="0"/>
          <w:color w:val="000000" w:themeColor="text1"/>
          <w:lang w:eastAsia="de-DE" w:bidi="en-US"/>
        </w:rPr>
      </w:pPr>
      <w:r w:rsidRPr="00C50984">
        <w:rPr>
          <w:rFonts w:eastAsia="Times New Roman"/>
          <w:b/>
          <w:snapToGrid w:val="0"/>
          <w:color w:val="000000" w:themeColor="text1"/>
          <w:lang w:eastAsia="de-DE" w:bidi="en-US"/>
        </w:rPr>
        <w:t>Materials and Methods</w:t>
      </w:r>
    </w:p>
    <w:p w14:paraId="2FBEA8E8" w14:textId="651BB63C" w:rsidR="00F367B6" w:rsidRPr="00C50984" w:rsidRDefault="00F367B6" w:rsidP="00FE3096">
      <w:pPr>
        <w:kinsoku w:val="0"/>
        <w:overflowPunct w:val="0"/>
        <w:autoSpaceDE w:val="0"/>
        <w:autoSpaceDN w:val="0"/>
        <w:adjustRightInd w:val="0"/>
        <w:snapToGrid w:val="0"/>
        <w:spacing w:beforeLines="50" w:before="156"/>
        <w:ind w:firstLineChars="200" w:firstLine="482"/>
        <w:outlineLvl w:val="1"/>
        <w:rPr>
          <w:b/>
          <w:bCs/>
          <w:i/>
          <w:iCs/>
          <w:color w:val="000000" w:themeColor="text1"/>
          <w:lang w:eastAsia="zh-CN"/>
        </w:rPr>
      </w:pPr>
      <w:bookmarkStart w:id="0" w:name="_Hlk70536450"/>
      <w:r>
        <w:rPr>
          <w:b/>
          <w:bCs/>
          <w:i/>
          <w:iCs/>
          <w:color w:val="000000" w:themeColor="text1"/>
          <w:lang w:eastAsia="zh-CN"/>
        </w:rPr>
        <w:t>Study design</w:t>
      </w:r>
    </w:p>
    <w:p w14:paraId="406286A7" w14:textId="40DCE628" w:rsidR="00F367B6"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Pr>
          <w:rFonts w:hint="eastAsia"/>
          <w:snapToGrid w:val="0"/>
          <w:color w:val="000000" w:themeColor="text1"/>
          <w:lang w:eastAsia="zh-CN" w:bidi="en-US"/>
        </w:rPr>
        <w:t>A</w:t>
      </w:r>
      <w:r>
        <w:rPr>
          <w:snapToGrid w:val="0"/>
          <w:color w:val="000000" w:themeColor="text1"/>
          <w:lang w:eastAsia="zh-CN" w:bidi="en-US"/>
        </w:rPr>
        <w:t xml:space="preserve"> national longitudinal cohort from CHARLS was analyzed in this study. CHARLS is an ongoing survey aimed at the aging population (age </w:t>
      </w:r>
      <w:r w:rsidRPr="0009299B">
        <w:rPr>
          <w:snapToGrid w:val="0"/>
          <w:color w:val="000000" w:themeColor="text1"/>
          <w:lang w:eastAsia="zh-CN" w:bidi="en-US"/>
        </w:rPr>
        <w:t>≥</w:t>
      </w:r>
      <w:r>
        <w:rPr>
          <w:snapToGrid w:val="0"/>
          <w:color w:val="000000" w:themeColor="text1"/>
          <w:lang w:eastAsia="zh-CN" w:bidi="en-US"/>
        </w:rPr>
        <w:t xml:space="preserve"> 45 years) in China. Initiated in 2011, CHARLS sampled participants from 28 provinces covering 400 villages. </w:t>
      </w:r>
      <w:r w:rsidRPr="00AA7FD5">
        <w:rPr>
          <w:snapToGrid w:val="0"/>
          <w:color w:val="000000" w:themeColor="text1"/>
          <w:lang w:eastAsia="zh-CN" w:bidi="en-US"/>
        </w:rPr>
        <w:t>The baseline participants underwent follow-ups</w:t>
      </w:r>
      <w:r>
        <w:rPr>
          <w:snapToGrid w:val="0"/>
          <w:color w:val="000000" w:themeColor="text1"/>
          <w:lang w:eastAsia="zh-CN" w:bidi="en-US"/>
        </w:rPr>
        <w:t xml:space="preserve"> every two or three years</w:t>
      </w:r>
      <w:r w:rsidRPr="00AA7FD5">
        <w:rPr>
          <w:snapToGrid w:val="0"/>
          <w:color w:val="000000" w:themeColor="text1"/>
          <w:lang w:eastAsia="zh-CN" w:bidi="en-US"/>
        </w:rPr>
        <w:t>.</w:t>
      </w:r>
      <w:r>
        <w:rPr>
          <w:snapToGrid w:val="0"/>
          <w:color w:val="000000" w:themeColor="text1"/>
          <w:lang w:eastAsia="zh-CN" w:bidi="en-US"/>
        </w:rPr>
        <w:t xml:space="preserve"> To investigate the </w:t>
      </w:r>
      <w:r w:rsidRPr="00D40922">
        <w:rPr>
          <w:snapToGrid w:val="0"/>
          <w:color w:val="000000" w:themeColor="text1"/>
          <w:lang w:eastAsia="zh-CN" w:bidi="en-US"/>
        </w:rPr>
        <w:t>economic and health profiles</w:t>
      </w:r>
      <w:r>
        <w:rPr>
          <w:snapToGrid w:val="0"/>
          <w:color w:val="000000" w:themeColor="text1"/>
          <w:lang w:eastAsia="zh-CN" w:bidi="en-US"/>
        </w:rPr>
        <w:t xml:space="preserve"> of the aging population, the demographic characteristics, economic status, health status, medical history, physical examination and venous blood of the participants were collected. Detailed descriptions regarding the cohort profile, study design, sampling process and quality control of venous blood collection and determination can be found in previous studies</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KgWjRLVl","properties":{"unsorted":true,"formattedCitation":"\\super 1,2\\nosupersub{}","plainCitation":"1,2","noteIndex":0},"citationItems":[{"id":6469,"uris":["http://zotero.org/users/11161532/items/X666YSRW"],"itemData":{"id":6469,"type":"article-journal","abstract":"The China Health and Retirement Longitudinal Study (CHARLS) is a nationally representative longitudinal survey of persons in China 45 years of age or older and their spouses, including assessments of social, economic, and health circumstances of community-residents. CHARLS examines health and economic adjustments to rapid ageing of the population in China. The national baseline survey for the study was conducted between June 2011 and March 2012 and involved 17 708 respondents. CHARLS respondents are followed every 2 years, using a face-to-face computer-assisted personal interview (CAPI). Physical measurements are made at every 2-year follow-up, and blood sample collection is done once in every two follow-up periods. A pilot survey for CHARLS was conducted in two provinces of China in 2008, on 2685 individuals, who were resurveyed in 2012. To ensure the adoption of best practices and international comparability of results, CHARLS was harmonized with leading international research studies in the Health and Retirement Study (HRS) model. Requests for collaborations should be directed to Dr Yaohui Zhao (yhzhao@nsd.edu.cn). All data in CHARLS are maintained at the National School of Development of Peking University and will be accessible to researchers around the world at the study website. The 2008 pilot data for CHARLS are available at: http://charls.ccer.edu.cn/charls/. National baseline data for the study are expected to be released in January 2013.","container-title":"International Journal of Epidemiology","DOI":"10.1093/ije/dys203","ISSN":"1464-3685","issue":"1","journalAbbreviation":"Int J Epidemiol","language":"eng","note":"PMID: 23243115\nPMCID: PMC3937970","page":"61-68","source":"PubMed","title":"Cohort profile: the China Health and Retirement Longitudinal Study (CHARLS)","title-short":"Cohort profile","volume":"43","author":[{"family":"Zhao","given":"Yaohui"},{"family":"Hu","given":"Yisong"},{"family":"Smith","given":"James P."},{"family":"Strauss","given":"John"},{"family":"Yang","given":"Gonghuan"}],"issued":{"date-parts":[["2014",2]]}},"label":"page"},{"id":6474,"uris":["http://zotero.org/users/11161532/items/I94Y6PWF"],"itemData":{"id":6474,"type":"article-journal","abstract":"Blood biomarkers provide critical information about the health of older populations, especially in large developing countries where self-reports of health are often inaccurate due to lack of access to health care. However, it is very difficult to collect blood samples in representative population surveys in such countries. The China Health and Retirement Longitudinal Study (CHARLS), a nationally representative study of middle-aged and older Chinese, represents one of the first efforts to include blood biomarkers in a nationally representative survey of China. In the 2015 wave of CHARLS, 13,013 respondents located in 150 counties around China donated whole blood, which was assayed on a range of indicators. Here we describe the process of the sample collection, transportation, storage, and analysis and present basic statistics.","container-title":"American Journal of Epidemiology","DOI":"10.1093/aje/kwz170","ISSN":"1476-6256","issue":"11","journalAbbreviation":"Am J Epidemiol","language":"eng","note":"PMID: 31364691\nPMCID: PMC6825825","page":"1871-1877","source":"PubMed","title":"Venous Blood-Based Biomarkers in the China Health and Retirement Longitudinal Study: Rationale, Design, and Results From the 2015 Wave","title-short":"Venous Blood-Based Biomarkers in the China Health and Retirement Longitudinal Study","volume":"188","author":[{"family":"Chen","given":"Xinxin"},{"family":"Crimmins","given":"Eileen"},{"family":"Hu","given":"Peifeng Perry"},{"family":"Kim","given":"Jung Ki"},{"family":"Meng","given":"Qinqin"},{"family":"Strauss","given":"John"},{"family":"Wang","given":"Yafeng"},{"family":"Zeng","given":"Junxia"},{"family":"Zhang","given":"Yuan"},{"family":"Zhao","given":"Yaohui"}],"issued":{"date-parts":[["2019",11,1]]}},"label":"page"}],"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1,2</w:t>
      </w:r>
      <w:r w:rsidR="00FE3096">
        <w:rPr>
          <w:snapToGrid w:val="0"/>
          <w:color w:val="000000" w:themeColor="text1"/>
          <w:lang w:eastAsia="zh-CN" w:bidi="en-US"/>
        </w:rPr>
        <w:fldChar w:fldCharType="end"/>
      </w:r>
      <w:r>
        <w:rPr>
          <w:snapToGrid w:val="0"/>
          <w:color w:val="000000" w:themeColor="text1"/>
          <w:lang w:eastAsia="zh-CN" w:bidi="en-US"/>
        </w:rPr>
        <w:t xml:space="preserve">. </w:t>
      </w:r>
    </w:p>
    <w:p w14:paraId="1ED47B41" w14:textId="373E43AE" w:rsidR="00F367B6"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Pr>
          <w:rFonts w:hint="eastAsia"/>
          <w:snapToGrid w:val="0"/>
          <w:color w:val="000000" w:themeColor="text1"/>
          <w:lang w:eastAsia="zh-CN" w:bidi="en-US"/>
        </w:rPr>
        <w:t>A</w:t>
      </w:r>
      <w:r>
        <w:rPr>
          <w:snapToGrid w:val="0"/>
          <w:color w:val="000000" w:themeColor="text1"/>
          <w:lang w:eastAsia="zh-CN" w:bidi="en-US"/>
        </w:rPr>
        <w:t>t baseline, 17,705 participants were sampled across China (</w:t>
      </w:r>
      <w:r w:rsidRPr="007476F1">
        <w:rPr>
          <w:b/>
          <w:bCs/>
          <w:snapToGrid w:val="0"/>
          <w:color w:val="000000" w:themeColor="text1"/>
          <w:lang w:eastAsia="zh-CN" w:bidi="en-US"/>
        </w:rPr>
        <w:t xml:space="preserve">Figure </w:t>
      </w:r>
      <w:r w:rsidR="00BB202E">
        <w:rPr>
          <w:rFonts w:hint="eastAsia"/>
          <w:b/>
          <w:bCs/>
          <w:snapToGrid w:val="0"/>
          <w:color w:val="000000" w:themeColor="text1"/>
          <w:lang w:eastAsia="zh-CN" w:bidi="en-US"/>
        </w:rPr>
        <w:t>S</w:t>
      </w:r>
      <w:r w:rsidRPr="007476F1">
        <w:rPr>
          <w:b/>
          <w:bCs/>
          <w:snapToGrid w:val="0"/>
          <w:color w:val="000000" w:themeColor="text1"/>
          <w:lang w:eastAsia="zh-CN" w:bidi="en-US"/>
        </w:rPr>
        <w:t>1A</w:t>
      </w:r>
      <w:r>
        <w:rPr>
          <w:snapToGrid w:val="0"/>
          <w:color w:val="000000" w:themeColor="text1"/>
          <w:lang w:eastAsia="zh-CN" w:bidi="en-US"/>
        </w:rPr>
        <w:t xml:space="preserve">). The participants were followed up in 2013, 2015 and 2018. The survival status was recorded. As shown in </w:t>
      </w:r>
      <w:r w:rsidRPr="005363AE">
        <w:rPr>
          <w:b/>
          <w:bCs/>
          <w:snapToGrid w:val="0"/>
          <w:color w:val="000000" w:themeColor="text1"/>
          <w:lang w:eastAsia="zh-CN" w:bidi="en-US"/>
        </w:rPr>
        <w:t xml:space="preserve">Figure </w:t>
      </w:r>
      <w:r w:rsidR="00BB202E">
        <w:rPr>
          <w:rFonts w:hint="eastAsia"/>
          <w:b/>
          <w:bCs/>
          <w:snapToGrid w:val="0"/>
          <w:color w:val="000000" w:themeColor="text1"/>
          <w:lang w:eastAsia="zh-CN" w:bidi="en-US"/>
        </w:rPr>
        <w:t>S</w:t>
      </w:r>
      <w:r w:rsidRPr="005363AE">
        <w:rPr>
          <w:b/>
          <w:bCs/>
          <w:snapToGrid w:val="0"/>
          <w:color w:val="000000" w:themeColor="text1"/>
          <w:lang w:eastAsia="zh-CN" w:bidi="en-US"/>
        </w:rPr>
        <w:t>1A</w:t>
      </w:r>
      <w:r>
        <w:rPr>
          <w:snapToGrid w:val="0"/>
          <w:color w:val="000000" w:themeColor="text1"/>
          <w:lang w:eastAsia="zh-CN" w:bidi="en-US"/>
        </w:rPr>
        <w:t>, participants who were lost to follow-up in the previous waves but were found to be dead in the next waves were excluded for the unclear time of death. Those participants cannot be included for further survival analysis. In addition, we also deleted</w:t>
      </w:r>
      <w:r w:rsidRPr="005D38E1">
        <w:rPr>
          <w:snapToGrid w:val="0"/>
          <w:color w:val="000000" w:themeColor="text1"/>
          <w:lang w:eastAsia="zh-CN" w:bidi="en-US"/>
        </w:rPr>
        <w:t xml:space="preserve"> participants lost to follow-up in 2018</w:t>
      </w:r>
      <w:r>
        <w:rPr>
          <w:snapToGrid w:val="0"/>
          <w:color w:val="000000" w:themeColor="text1"/>
          <w:lang w:eastAsia="zh-CN" w:bidi="en-US"/>
        </w:rPr>
        <w:t xml:space="preserve">. In this step, 15,187 participants remained. As </w:t>
      </w:r>
      <w:r w:rsidRPr="00EE2ADB">
        <w:rPr>
          <w:b/>
          <w:bCs/>
          <w:snapToGrid w:val="0"/>
          <w:color w:val="000000" w:themeColor="text1"/>
          <w:lang w:eastAsia="zh-CN" w:bidi="en-US"/>
        </w:rPr>
        <w:t xml:space="preserve">Figure </w:t>
      </w:r>
      <w:r w:rsidR="00BB202E">
        <w:rPr>
          <w:rFonts w:hint="eastAsia"/>
          <w:b/>
          <w:bCs/>
          <w:snapToGrid w:val="0"/>
          <w:color w:val="000000" w:themeColor="text1"/>
          <w:lang w:eastAsia="zh-CN" w:bidi="en-US"/>
        </w:rPr>
        <w:t>S</w:t>
      </w:r>
      <w:r w:rsidRPr="00EE2ADB">
        <w:rPr>
          <w:b/>
          <w:bCs/>
          <w:snapToGrid w:val="0"/>
          <w:color w:val="000000" w:themeColor="text1"/>
          <w:lang w:eastAsia="zh-CN" w:bidi="en-US"/>
        </w:rPr>
        <w:t>1</w:t>
      </w:r>
      <w:r>
        <w:rPr>
          <w:b/>
          <w:bCs/>
          <w:snapToGrid w:val="0"/>
          <w:color w:val="000000" w:themeColor="text1"/>
          <w:lang w:eastAsia="zh-CN" w:bidi="en-US"/>
        </w:rPr>
        <w:t>A</w:t>
      </w:r>
      <w:r>
        <w:rPr>
          <w:snapToGrid w:val="0"/>
          <w:color w:val="000000" w:themeColor="text1"/>
          <w:lang w:eastAsia="zh-CN" w:bidi="en-US"/>
        </w:rPr>
        <w:t xml:space="preserve"> illustrates, participants with unclear gender, age, or aged &lt; 45 years were further excluded. Given the </w:t>
      </w:r>
      <w:r w:rsidRPr="00020DBE">
        <w:rPr>
          <w:snapToGrid w:val="0"/>
          <w:color w:val="000000" w:themeColor="text1"/>
          <w:lang w:eastAsia="zh-CN" w:bidi="en-US"/>
        </w:rPr>
        <w:t xml:space="preserve">impact of eating on </w:t>
      </w:r>
      <w:r>
        <w:rPr>
          <w:snapToGrid w:val="0"/>
          <w:color w:val="000000" w:themeColor="text1"/>
          <w:lang w:eastAsia="zh-CN" w:bidi="en-US"/>
        </w:rPr>
        <w:t xml:space="preserve">blood biomarkers, participants with venous blood sampled in non-fasting status were excluded. In the final step, participants with missing values of PWR were excluded. Finally, </w:t>
      </w:r>
      <w:r w:rsidRPr="007626E6">
        <w:rPr>
          <w:snapToGrid w:val="0"/>
          <w:color w:val="000000" w:themeColor="text1"/>
          <w:lang w:eastAsia="zh-CN" w:bidi="en-US"/>
        </w:rPr>
        <w:t>the final analyses incorporated 9,359 participants</w:t>
      </w:r>
      <w:r>
        <w:rPr>
          <w:snapToGrid w:val="0"/>
          <w:color w:val="000000" w:themeColor="text1"/>
          <w:lang w:eastAsia="zh-CN" w:bidi="en-US"/>
        </w:rPr>
        <w:t>. The n</w:t>
      </w:r>
      <w:r w:rsidRPr="00A73524">
        <w:rPr>
          <w:snapToGrid w:val="0"/>
          <w:color w:val="000000" w:themeColor="text1"/>
          <w:lang w:eastAsia="zh-CN" w:bidi="en-US"/>
        </w:rPr>
        <w:t>umber of deaths per follow-up</w:t>
      </w:r>
      <w:r>
        <w:rPr>
          <w:snapToGrid w:val="0"/>
          <w:color w:val="000000" w:themeColor="text1"/>
          <w:lang w:eastAsia="zh-CN" w:bidi="en-US"/>
        </w:rPr>
        <w:t xml:space="preserve"> is detailed in </w:t>
      </w:r>
      <w:r w:rsidRPr="00A73524">
        <w:rPr>
          <w:b/>
          <w:bCs/>
          <w:snapToGrid w:val="0"/>
          <w:color w:val="000000" w:themeColor="text1"/>
          <w:lang w:eastAsia="zh-CN" w:bidi="en-US"/>
        </w:rPr>
        <w:t xml:space="preserve">Figure </w:t>
      </w:r>
      <w:r w:rsidR="00BB202E">
        <w:rPr>
          <w:rFonts w:hint="eastAsia"/>
          <w:b/>
          <w:bCs/>
          <w:snapToGrid w:val="0"/>
          <w:color w:val="000000" w:themeColor="text1"/>
          <w:lang w:eastAsia="zh-CN" w:bidi="en-US"/>
        </w:rPr>
        <w:t>S</w:t>
      </w:r>
      <w:r w:rsidRPr="00A73524">
        <w:rPr>
          <w:b/>
          <w:bCs/>
          <w:snapToGrid w:val="0"/>
          <w:color w:val="000000" w:themeColor="text1"/>
          <w:lang w:eastAsia="zh-CN" w:bidi="en-US"/>
        </w:rPr>
        <w:t>1</w:t>
      </w:r>
      <w:r>
        <w:rPr>
          <w:b/>
          <w:bCs/>
          <w:snapToGrid w:val="0"/>
          <w:color w:val="000000" w:themeColor="text1"/>
          <w:lang w:eastAsia="zh-CN" w:bidi="en-US"/>
        </w:rPr>
        <w:t>B</w:t>
      </w:r>
      <w:r>
        <w:rPr>
          <w:snapToGrid w:val="0"/>
          <w:color w:val="000000" w:themeColor="text1"/>
          <w:lang w:eastAsia="zh-CN" w:bidi="en-US"/>
        </w:rPr>
        <w:t xml:space="preserve">. </w:t>
      </w:r>
    </w:p>
    <w:p w14:paraId="203C1D0C" w14:textId="47954F1F" w:rsidR="00F367B6" w:rsidRPr="00C50984" w:rsidRDefault="00F367B6" w:rsidP="00FE3096">
      <w:pPr>
        <w:kinsoku w:val="0"/>
        <w:overflowPunct w:val="0"/>
        <w:autoSpaceDE w:val="0"/>
        <w:autoSpaceDN w:val="0"/>
        <w:adjustRightInd w:val="0"/>
        <w:snapToGrid w:val="0"/>
        <w:spacing w:beforeLines="50" w:before="156"/>
        <w:ind w:firstLineChars="200" w:firstLine="482"/>
        <w:outlineLvl w:val="1"/>
        <w:rPr>
          <w:b/>
          <w:bCs/>
          <w:i/>
          <w:iCs/>
          <w:color w:val="000000" w:themeColor="text1"/>
          <w:lang w:eastAsia="zh-CN"/>
        </w:rPr>
      </w:pPr>
      <w:r w:rsidRPr="00C50984">
        <w:rPr>
          <w:b/>
          <w:bCs/>
          <w:i/>
          <w:iCs/>
          <w:color w:val="000000" w:themeColor="text1"/>
          <w:lang w:eastAsia="zh-CN"/>
        </w:rPr>
        <w:lastRenderedPageBreak/>
        <w:t>Measurements of</w:t>
      </w:r>
      <w:r>
        <w:rPr>
          <w:b/>
          <w:bCs/>
          <w:i/>
          <w:iCs/>
          <w:color w:val="000000" w:themeColor="text1"/>
          <w:lang w:eastAsia="zh-CN"/>
        </w:rPr>
        <w:t xml:space="preserve"> death and PWR</w:t>
      </w:r>
      <w:r w:rsidRPr="00C50984">
        <w:rPr>
          <w:b/>
          <w:bCs/>
          <w:i/>
          <w:iCs/>
          <w:color w:val="000000" w:themeColor="text1"/>
          <w:lang w:eastAsia="zh-CN"/>
        </w:rPr>
        <w:t xml:space="preserve"> </w:t>
      </w:r>
    </w:p>
    <w:p w14:paraId="3D331007" w14:textId="77777777" w:rsidR="00F367B6"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Pr>
          <w:rFonts w:hint="eastAsia"/>
          <w:snapToGrid w:val="0"/>
          <w:color w:val="000000" w:themeColor="text1"/>
          <w:lang w:eastAsia="zh-CN" w:bidi="en-US"/>
        </w:rPr>
        <w:t>T</w:t>
      </w:r>
      <w:r>
        <w:rPr>
          <w:snapToGrid w:val="0"/>
          <w:color w:val="000000" w:themeColor="text1"/>
          <w:lang w:eastAsia="zh-CN" w:bidi="en-US"/>
        </w:rPr>
        <w:t xml:space="preserve">he survival status was investigated in the baseline survey before the follow-up in 2013, 2015 and 2018. All deaths occurred in the follow-up waves and were confirmed by field investigation of interviewers. The researchers went to the residence of participants to have a face-to-face interview. If the participants died, the researcher collected related information from the household member who lived with the deceased. </w:t>
      </w:r>
      <w:r w:rsidRPr="00BA23E6">
        <w:rPr>
          <w:snapToGrid w:val="0"/>
          <w:color w:val="000000" w:themeColor="text1"/>
          <w:lang w:eastAsia="zh-CN" w:bidi="en-US"/>
        </w:rPr>
        <w:t xml:space="preserve">In CHARLS, there </w:t>
      </w:r>
      <w:r>
        <w:rPr>
          <w:snapToGrid w:val="0"/>
          <w:color w:val="000000" w:themeColor="text1"/>
          <w:lang w:eastAsia="zh-CN" w:bidi="en-US"/>
        </w:rPr>
        <w:t>was</w:t>
      </w:r>
      <w:r w:rsidRPr="00BA23E6">
        <w:rPr>
          <w:snapToGrid w:val="0"/>
          <w:color w:val="000000" w:themeColor="text1"/>
          <w:lang w:eastAsia="zh-CN" w:bidi="en-US"/>
        </w:rPr>
        <w:t xml:space="preserve"> no specific date of death.</w:t>
      </w:r>
      <w:r>
        <w:rPr>
          <w:snapToGrid w:val="0"/>
          <w:color w:val="000000" w:themeColor="text1"/>
          <w:lang w:eastAsia="zh-CN" w:bidi="en-US"/>
        </w:rPr>
        <w:t xml:space="preserve"> Thus, the time of death was recorded as the years of follow-up in this study. </w:t>
      </w:r>
    </w:p>
    <w:p w14:paraId="44587C6A" w14:textId="77777777" w:rsidR="00FE3096"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bookmarkStart w:id="1" w:name="_Hlk149058439"/>
      <w:r>
        <w:rPr>
          <w:snapToGrid w:val="0"/>
          <w:color w:val="000000" w:themeColor="text1"/>
          <w:lang w:eastAsia="zh-CN" w:bidi="en-US"/>
        </w:rPr>
        <w:t xml:space="preserve">PWR </w:t>
      </w:r>
      <w:r w:rsidRPr="002618B4">
        <w:rPr>
          <w:snapToGrid w:val="0"/>
          <w:color w:val="000000" w:themeColor="text1"/>
          <w:lang w:eastAsia="zh-CN" w:bidi="en-US"/>
        </w:rPr>
        <w:t xml:space="preserve">was calculated as the ratio of absolute platelet count to absolute white blood cell </w:t>
      </w:r>
      <w:r>
        <w:rPr>
          <w:snapToGrid w:val="0"/>
          <w:color w:val="000000" w:themeColor="text1"/>
          <w:lang w:eastAsia="zh-CN" w:bidi="en-US"/>
        </w:rPr>
        <w:t>number</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JNicbWSZ","properties":{"formattedCitation":"\\super 3\\nosupersub{}","plainCitation":"3","noteIndex":0},"citationItems":[{"id":6478,"uris":["http://zotero.org/users/11161532/items/RYLDWHHK"],"itemData":{"id":6478,"type":"article-journal","abstract":"BACKGROUND: Recently, platelet to white blood cell ratio (PWR) was reported as an independent prognostic predictor in acute promyelocytic leukemia. Acute myeloid leukemia (AML) often presents with abnormal platelet counts and white blood cell counts (WBC) at disease diagnosis. However, the clinical impact of PWR on cytogenetically normal AML (CN-AML) is still unclear. Therefore, we evaluate its prognostic impact on CN-AML patients.\nMETHODS: We recorded the clinical information at the time of disease diagnosis, and calculated the ratio of platelet counts to WBC in 338 patients with CN-AML. To assess the prognostic value of PWR, we divided patients into low, intermediate and high group based on the values of PWR. The independent prognostic value of PWR was investigated in the context of the well-established predictors including white blood cell counts, age, and genes of NPM1, FLT3-ITD, CEBPA, and DNMT3A mutations. Receiver operating characteristic (ROC) curve was used to assess the performance of its prognostic prediction.\nRESULTS: Higher PWR have the higher levels of platelet counts, but lower levels of white blood cell counts, percentage of bone marrow blasts, FLT3-ITD and NPM1 mutations. The performance of survival prediction was comparable between PWR alone and combined molecular biomarkers. Moreover, PWR had the additional prognostic information to the molecular biomarkers. Finally, PWR was associated with favorable overall survival and event free survival in CN-AML patients independent of genetic subtypes and clinical parameters.\nCONCLUSION: We found PWR was an independent prognostic predictor in CN-AML.","container-title":"Hematology (Amsterdam, Netherlands)","DOI":"10.1080/16078454.2022.2055857","ISSN":"1607-8454","issue":"1","journalAbbreviation":"Hematology","language":"eng","note":"PMID: 35413229","page":"426-430","source":"PubMed","title":"Platelet to white blood cell ratio was an independent prognostic predictor in acute myeloid leukemia","volume":"27","author":[{"family":"Zhao","given":"Shuqi"},{"family":"Pan","given":"Hanzhang"},{"family":"Guo","given":"Qi"},{"family":"Xie","given":"Wanzhuo"},{"family":"Wang","given":"Jinghan"}],"issued":{"date-parts":[["2022",12]]}}}],"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3</w:t>
      </w:r>
      <w:r w:rsidR="00FE3096">
        <w:rPr>
          <w:snapToGrid w:val="0"/>
          <w:color w:val="000000" w:themeColor="text1"/>
          <w:lang w:eastAsia="zh-CN" w:bidi="en-US"/>
        </w:rPr>
        <w:fldChar w:fldCharType="end"/>
      </w:r>
      <w:r>
        <w:rPr>
          <w:snapToGrid w:val="0"/>
          <w:color w:val="000000" w:themeColor="text1"/>
          <w:lang w:eastAsia="zh-CN" w:bidi="en-US"/>
        </w:rPr>
        <w:t>.</w:t>
      </w:r>
      <w:bookmarkEnd w:id="1"/>
      <w:r>
        <w:rPr>
          <w:snapToGrid w:val="0"/>
          <w:color w:val="000000" w:themeColor="text1"/>
          <w:lang w:eastAsia="zh-CN" w:bidi="en-US"/>
        </w:rPr>
        <w:t xml:space="preserve"> </w:t>
      </w:r>
      <w:r w:rsidRPr="000B7F05">
        <w:rPr>
          <w:snapToGrid w:val="0"/>
          <w:color w:val="000000" w:themeColor="text1"/>
          <w:lang w:eastAsia="zh-CN" w:bidi="en-US"/>
        </w:rPr>
        <w:t>Platelet and leukocyte quantifications were ascertained via automated complete blood count analysis.</w:t>
      </w:r>
      <w:r>
        <w:rPr>
          <w:snapToGrid w:val="0"/>
          <w:color w:val="000000" w:themeColor="text1"/>
          <w:lang w:eastAsia="zh-CN" w:bidi="en-US"/>
        </w:rPr>
        <w:t xml:space="preserve"> The analysis was conducted at </w:t>
      </w:r>
      <w:r w:rsidRPr="00281A28">
        <w:rPr>
          <w:snapToGrid w:val="0"/>
          <w:color w:val="000000" w:themeColor="text1"/>
          <w:lang w:eastAsia="zh-CN" w:bidi="en-US"/>
        </w:rPr>
        <w:t xml:space="preserve">local county health centers </w:t>
      </w:r>
      <w:r>
        <w:rPr>
          <w:snapToGrid w:val="0"/>
          <w:color w:val="000000" w:themeColor="text1"/>
          <w:lang w:eastAsia="zh-CN" w:bidi="en-US"/>
        </w:rPr>
        <w:t>immediately</w:t>
      </w:r>
      <w:r w:rsidRPr="00281A28">
        <w:rPr>
          <w:snapToGrid w:val="0"/>
          <w:color w:val="000000" w:themeColor="text1"/>
          <w:lang w:eastAsia="zh-CN" w:bidi="en-US"/>
        </w:rPr>
        <w:t xml:space="preserve"> after collection</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KMV7X4U5","properties":{"formattedCitation":"\\super 2\\nosupersub{}","plainCitation":"2","noteIndex":0},"citationItems":[{"id":6474,"uris":["http://zotero.org/users/11161532/items/I94Y6PWF"],"itemData":{"id":6474,"type":"article-journal","abstract":"Blood biomarkers provide critical information about the health of older populations, especially in large developing countries where self-reports of health are often inaccurate due to lack of access to health care. However, it is very difficult to collect blood samples in representative population surveys in such countries. The China Health and Retirement Longitudinal Study (CHARLS), a nationally representative study of middle-aged and older Chinese, represents one of the first efforts to include blood biomarkers in a nationally representative survey of China. In the 2015 wave of CHARLS, 13,013 respondents located in 150 counties around China donated whole blood, which was assayed on a range of indicators. Here we describe the process of the sample collection, transportation, storage, and analysis and present basic statistics.","container-title":"American Journal of Epidemiology","DOI":"10.1093/aje/kwz170","ISSN":"1476-6256","issue":"11","journalAbbreviation":"Am J Epidemiol","language":"eng","note":"PMID: 31364691\nPMCID: PMC6825825","page":"1871-1877","source":"PubMed","title":"Venous Blood-Based Biomarkers in the China Health and Retirement Longitudinal Study: Rationale, Design, and Results From the 2015 Wave","title-short":"Venous Blood-Based Biomarkers in the China Health and Retirement Longitudinal Study","volume":"188","author":[{"family":"Chen","given":"Xinxin"},{"family":"Crimmins","given":"Eileen"},{"family":"Hu","given":"Peifeng Perry"},{"family":"Kim","given":"Jung Ki"},{"family":"Meng","given":"Qinqin"},{"family":"Strauss","given":"John"},{"family":"Wang","given":"Yafeng"},{"family":"Zeng","given":"Junxia"},{"family":"Zhang","given":"Yuan"},{"family":"Zhao","given":"Yaohui"}],"issued":{"date-parts":[["2019",11,1]]}}}],"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2</w:t>
      </w:r>
      <w:r w:rsidR="00FE3096">
        <w:rPr>
          <w:snapToGrid w:val="0"/>
          <w:color w:val="000000" w:themeColor="text1"/>
          <w:lang w:eastAsia="zh-CN" w:bidi="en-US"/>
        </w:rPr>
        <w:fldChar w:fldCharType="end"/>
      </w:r>
      <w:r>
        <w:rPr>
          <w:snapToGrid w:val="0"/>
          <w:color w:val="000000" w:themeColor="text1"/>
          <w:lang w:eastAsia="zh-CN" w:bidi="en-US"/>
        </w:rPr>
        <w:t xml:space="preserve">. </w:t>
      </w:r>
    </w:p>
    <w:p w14:paraId="7413AB51" w14:textId="21FEBAFF" w:rsidR="00F367B6" w:rsidRPr="00FE3096" w:rsidRDefault="00F367B6" w:rsidP="00FE3096">
      <w:pPr>
        <w:kinsoku w:val="0"/>
        <w:overflowPunct w:val="0"/>
        <w:autoSpaceDE w:val="0"/>
        <w:autoSpaceDN w:val="0"/>
        <w:adjustRightInd w:val="0"/>
        <w:snapToGrid w:val="0"/>
        <w:spacing w:beforeLines="50" w:before="156"/>
        <w:ind w:firstLineChars="200" w:firstLine="482"/>
        <w:rPr>
          <w:snapToGrid w:val="0"/>
          <w:color w:val="000000" w:themeColor="text1"/>
          <w:lang w:eastAsia="zh-CN" w:bidi="en-US"/>
        </w:rPr>
      </w:pPr>
      <w:r>
        <w:rPr>
          <w:b/>
          <w:bCs/>
          <w:i/>
          <w:iCs/>
          <w:color w:val="000000" w:themeColor="text1"/>
          <w:lang w:eastAsia="zh-CN"/>
        </w:rPr>
        <w:t>M</w:t>
      </w:r>
      <w:r w:rsidRPr="00C50984">
        <w:rPr>
          <w:b/>
          <w:bCs/>
          <w:i/>
          <w:iCs/>
          <w:color w:val="000000" w:themeColor="text1"/>
          <w:lang w:eastAsia="zh-CN"/>
        </w:rPr>
        <w:t xml:space="preserve">easurements </w:t>
      </w:r>
      <w:r>
        <w:rPr>
          <w:b/>
          <w:bCs/>
          <w:i/>
          <w:iCs/>
          <w:color w:val="000000" w:themeColor="text1"/>
          <w:lang w:eastAsia="zh-CN"/>
        </w:rPr>
        <w:t xml:space="preserve">of </w:t>
      </w:r>
      <w:r w:rsidRPr="000B7F05">
        <w:rPr>
          <w:b/>
          <w:bCs/>
          <w:i/>
          <w:iCs/>
          <w:color w:val="000000" w:themeColor="text1"/>
          <w:lang w:eastAsia="zh-CN"/>
        </w:rPr>
        <w:t>hematological indicators</w:t>
      </w:r>
    </w:p>
    <w:p w14:paraId="6C2BCC07" w14:textId="3931E832" w:rsidR="00F367B6" w:rsidRPr="008A2D72"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Pr>
          <w:snapToGrid w:val="0"/>
          <w:color w:val="000000" w:themeColor="text1"/>
          <w:lang w:eastAsia="zh-CN" w:bidi="en-US"/>
        </w:rPr>
        <w:t xml:space="preserve">To </w:t>
      </w:r>
      <w:r w:rsidRPr="00FF56A9">
        <w:rPr>
          <w:snapToGrid w:val="0"/>
          <w:color w:val="000000" w:themeColor="text1"/>
          <w:lang w:eastAsia="zh-CN" w:bidi="en-US"/>
        </w:rPr>
        <w:t>prevent mix-up of specimens</w:t>
      </w:r>
      <w:r>
        <w:rPr>
          <w:snapToGrid w:val="0"/>
          <w:color w:val="000000" w:themeColor="text1"/>
          <w:lang w:eastAsia="zh-CN" w:bidi="en-US"/>
        </w:rPr>
        <w:t>, n</w:t>
      </w:r>
      <w:r w:rsidRPr="00FF56A9">
        <w:rPr>
          <w:snapToGrid w:val="0"/>
          <w:color w:val="000000" w:themeColor="text1"/>
          <w:lang w:eastAsia="zh-CN" w:bidi="en-US"/>
        </w:rPr>
        <w:t>ational identity cards</w:t>
      </w:r>
      <w:r>
        <w:rPr>
          <w:snapToGrid w:val="0"/>
          <w:color w:val="000000" w:themeColor="text1"/>
          <w:lang w:eastAsia="zh-CN" w:bidi="en-US"/>
        </w:rPr>
        <w:t xml:space="preserve"> and </w:t>
      </w:r>
      <w:r w:rsidRPr="00FF56A9">
        <w:rPr>
          <w:snapToGrid w:val="0"/>
          <w:color w:val="000000" w:themeColor="text1"/>
          <w:lang w:eastAsia="zh-CN" w:bidi="en-US"/>
        </w:rPr>
        <w:t>respondents’ photos</w:t>
      </w:r>
      <w:r>
        <w:rPr>
          <w:snapToGrid w:val="0"/>
          <w:color w:val="000000" w:themeColor="text1"/>
          <w:lang w:eastAsia="zh-CN" w:bidi="en-US"/>
        </w:rPr>
        <w:t xml:space="preserve"> were used to verify the identity of participants prior to the collection of venous blood. </w:t>
      </w:r>
      <w:r w:rsidRPr="001F292F">
        <w:rPr>
          <w:snapToGrid w:val="0"/>
          <w:color w:val="000000" w:themeColor="text1"/>
          <w:lang w:eastAsia="zh-CN" w:bidi="en-US"/>
        </w:rPr>
        <w:t>Fasting blood specimens</w:t>
      </w:r>
      <w:r>
        <w:rPr>
          <w:snapToGrid w:val="0"/>
          <w:color w:val="000000" w:themeColor="text1"/>
          <w:lang w:eastAsia="zh-CN" w:bidi="en-US"/>
        </w:rPr>
        <w:t xml:space="preserve"> were obtained by </w:t>
      </w:r>
      <w:r w:rsidRPr="001F292F">
        <w:rPr>
          <w:snapToGrid w:val="0"/>
          <w:color w:val="000000" w:themeColor="text1"/>
          <w:lang w:eastAsia="zh-CN" w:bidi="en-US"/>
        </w:rPr>
        <w:t>proficient</w:t>
      </w:r>
      <w:r>
        <w:rPr>
          <w:snapToGrid w:val="0"/>
          <w:color w:val="000000" w:themeColor="text1"/>
          <w:lang w:eastAsia="zh-CN" w:bidi="en-US"/>
        </w:rPr>
        <w:t xml:space="preserve"> medical staff from CHARLS or nurses from local </w:t>
      </w:r>
      <w:r w:rsidRPr="00FF56A9">
        <w:rPr>
          <w:snapToGrid w:val="0"/>
          <w:color w:val="000000" w:themeColor="text1"/>
          <w:lang w:eastAsia="zh-CN" w:bidi="en-US"/>
        </w:rPr>
        <w:t>medical institution</w:t>
      </w:r>
      <w:r>
        <w:rPr>
          <w:snapToGrid w:val="0"/>
          <w:color w:val="000000" w:themeColor="text1"/>
          <w:lang w:eastAsia="zh-CN" w:bidi="en-US"/>
        </w:rPr>
        <w:t>s together according to a standard protocol</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C9YJmocJ","properties":{"formattedCitation":"\\super 2\\nosupersub{}","plainCitation":"2","noteIndex":0},"citationItems":[{"id":6474,"uris":["http://zotero.org/users/11161532/items/I94Y6PWF"],"itemData":{"id":6474,"type":"article-journal","abstract":"Blood biomarkers provide critical information about the health of older populations, especially in large developing countries where self-reports of health are often inaccurate due to lack of access to health care. However, it is very difficult to collect blood samples in representative population surveys in such countries. The China Health and Retirement Longitudinal Study (CHARLS), a nationally representative study of middle-aged and older Chinese, represents one of the first efforts to include blood biomarkers in a nationally representative survey of China. In the 2015 wave of CHARLS, 13,013 respondents located in 150 counties around China donated whole blood, which was assayed on a range of indicators. Here we describe the process of the sample collection, transportation, storage, and analysis and present basic statistics.","container-title":"American Journal of Epidemiology","DOI":"10.1093/aje/kwz170","ISSN":"1476-6256","issue":"11","journalAbbreviation":"Am J Epidemiol","language":"eng","note":"PMID: 31364691\nPMCID: PMC6825825","page":"1871-1877","source":"PubMed","title":"Venous Blood-Based Biomarkers in the China Health and Retirement Longitudinal Study: Rationale, Design, and Results From the 2015 Wave","title-short":"Venous Blood-Based Biomarkers in the China Health and Retirement Longitudinal Study","volume":"188","author":[{"family":"Chen","given":"Xinxin"},{"family":"Crimmins","given":"Eileen"},{"family":"Hu","given":"Peifeng Perry"},{"family":"Kim","given":"Jung Ki"},{"family":"Meng","given":"Qinqin"},{"family":"Strauss","given":"John"},{"family":"Wang","given":"Yafeng"},{"family":"Zeng","given":"Junxia"},{"family":"Zhang","given":"Yuan"},{"family":"Zhao","given":"Yaohui"}],"issued":{"date-parts":[["2019",11,1]]}}}],"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2</w:t>
      </w:r>
      <w:r w:rsidR="00FE3096">
        <w:rPr>
          <w:snapToGrid w:val="0"/>
          <w:color w:val="000000" w:themeColor="text1"/>
          <w:lang w:eastAsia="zh-CN" w:bidi="en-US"/>
        </w:rPr>
        <w:fldChar w:fldCharType="end"/>
      </w:r>
      <w:r>
        <w:rPr>
          <w:snapToGrid w:val="0"/>
          <w:color w:val="000000" w:themeColor="text1"/>
          <w:lang w:eastAsia="zh-CN" w:bidi="en-US"/>
        </w:rPr>
        <w:t xml:space="preserve">. To perform </w:t>
      </w:r>
      <w:r w:rsidRPr="00281A28">
        <w:rPr>
          <w:snapToGrid w:val="0"/>
          <w:color w:val="000000" w:themeColor="text1"/>
          <w:lang w:eastAsia="zh-CN" w:bidi="en-US"/>
        </w:rPr>
        <w:t>complete blood count analysis</w:t>
      </w:r>
      <w:r>
        <w:rPr>
          <w:snapToGrid w:val="0"/>
          <w:color w:val="000000" w:themeColor="text1"/>
          <w:lang w:eastAsia="zh-CN" w:bidi="en-US"/>
        </w:rPr>
        <w:t xml:space="preserve">, </w:t>
      </w:r>
      <w:r w:rsidRPr="00686688">
        <w:rPr>
          <w:snapToGrid w:val="0"/>
          <w:color w:val="000000" w:themeColor="text1"/>
          <w:lang w:eastAsia="zh-CN" w:bidi="en-US"/>
        </w:rPr>
        <w:t>2</w:t>
      </w:r>
      <w:r>
        <w:rPr>
          <w:snapToGrid w:val="0"/>
          <w:color w:val="000000" w:themeColor="text1"/>
          <w:lang w:eastAsia="zh-CN" w:bidi="en-US"/>
        </w:rPr>
        <w:t xml:space="preserve"> </w:t>
      </w:r>
      <w:r w:rsidRPr="00686688">
        <w:rPr>
          <w:snapToGrid w:val="0"/>
          <w:color w:val="000000" w:themeColor="text1"/>
          <w:lang w:eastAsia="zh-CN" w:bidi="en-US"/>
        </w:rPr>
        <w:t xml:space="preserve">mL </w:t>
      </w:r>
      <w:r>
        <w:rPr>
          <w:snapToGrid w:val="0"/>
          <w:color w:val="000000" w:themeColor="text1"/>
          <w:lang w:eastAsia="zh-CN" w:bidi="en-US"/>
        </w:rPr>
        <w:t xml:space="preserve">of whole blood was collected and then sent to a local county health center. The determination was made by </w:t>
      </w:r>
      <w:r w:rsidRPr="00686688">
        <w:rPr>
          <w:snapToGrid w:val="0"/>
          <w:color w:val="000000" w:themeColor="text1"/>
          <w:lang w:eastAsia="zh-CN" w:bidi="en-US"/>
        </w:rPr>
        <w:t>automated analyzers</w:t>
      </w:r>
      <w:r>
        <w:rPr>
          <w:snapToGrid w:val="0"/>
          <w:color w:val="000000" w:themeColor="text1"/>
          <w:lang w:eastAsia="zh-CN" w:bidi="en-US"/>
        </w:rPr>
        <w:t xml:space="preserve">. To determine other blood biomarkers, including lipids, glucose, uric acid and creatinine, </w:t>
      </w:r>
      <w:r w:rsidRPr="00E345D1">
        <w:rPr>
          <w:snapToGrid w:val="0"/>
          <w:color w:val="000000" w:themeColor="text1"/>
          <w:lang w:eastAsia="zh-CN" w:bidi="en-US"/>
        </w:rPr>
        <w:t>6</w:t>
      </w:r>
      <w:r>
        <w:rPr>
          <w:snapToGrid w:val="0"/>
          <w:color w:val="000000" w:themeColor="text1"/>
          <w:lang w:eastAsia="zh-CN" w:bidi="en-US"/>
        </w:rPr>
        <w:t xml:space="preserve"> </w:t>
      </w:r>
      <w:r w:rsidRPr="00E345D1">
        <w:rPr>
          <w:snapToGrid w:val="0"/>
          <w:color w:val="000000" w:themeColor="text1"/>
          <w:lang w:eastAsia="zh-CN" w:bidi="en-US"/>
        </w:rPr>
        <w:t>mL</w:t>
      </w:r>
      <w:r>
        <w:rPr>
          <w:snapToGrid w:val="0"/>
          <w:color w:val="000000" w:themeColor="text1"/>
          <w:lang w:eastAsia="zh-CN" w:bidi="en-US"/>
        </w:rPr>
        <w:t xml:space="preserve"> of whole blood was collected. </w:t>
      </w:r>
      <w:r w:rsidRPr="001F1F27">
        <w:rPr>
          <w:snapToGrid w:val="0"/>
          <w:color w:val="000000" w:themeColor="text1"/>
          <w:lang w:eastAsia="zh-CN" w:bidi="en-US"/>
        </w:rPr>
        <w:t xml:space="preserve">The final </w:t>
      </w:r>
      <w:r>
        <w:rPr>
          <w:snapToGrid w:val="0"/>
          <w:color w:val="000000" w:themeColor="text1"/>
          <w:lang w:eastAsia="zh-CN" w:bidi="en-US"/>
        </w:rPr>
        <w:t xml:space="preserve">determination </w:t>
      </w:r>
      <w:r w:rsidRPr="001F1F27">
        <w:rPr>
          <w:snapToGrid w:val="0"/>
          <w:color w:val="000000" w:themeColor="text1"/>
          <w:lang w:eastAsia="zh-CN" w:bidi="en-US"/>
        </w:rPr>
        <w:t>was completed in the laboratory of Capital Medical University</w:t>
      </w:r>
      <w:r>
        <w:rPr>
          <w:snapToGrid w:val="0"/>
          <w:color w:val="000000" w:themeColor="text1"/>
          <w:lang w:eastAsia="zh-CN" w:bidi="en-US"/>
        </w:rPr>
        <w:t xml:space="preserve">. </w:t>
      </w:r>
      <w:r w:rsidRPr="00E02AAE">
        <w:rPr>
          <w:snapToGrid w:val="0"/>
          <w:color w:val="000000" w:themeColor="text1"/>
          <w:lang w:eastAsia="zh-CN" w:bidi="en-US"/>
        </w:rPr>
        <w:t xml:space="preserve">The comprehensive methodology encompassing the </w:t>
      </w:r>
      <w:r>
        <w:rPr>
          <w:snapToGrid w:val="0"/>
          <w:color w:val="000000" w:themeColor="text1"/>
          <w:lang w:eastAsia="zh-CN" w:bidi="en-US"/>
        </w:rPr>
        <w:t>collection</w:t>
      </w:r>
      <w:r w:rsidRPr="00E02AAE">
        <w:rPr>
          <w:snapToGrid w:val="0"/>
          <w:color w:val="000000" w:themeColor="text1"/>
          <w:lang w:eastAsia="zh-CN" w:bidi="en-US"/>
        </w:rPr>
        <w:t xml:space="preserve"> </w:t>
      </w:r>
      <w:r>
        <w:rPr>
          <w:snapToGrid w:val="0"/>
          <w:color w:val="000000" w:themeColor="text1"/>
          <w:lang w:eastAsia="zh-CN" w:bidi="en-US"/>
        </w:rPr>
        <w:t xml:space="preserve">of blood </w:t>
      </w:r>
      <w:r w:rsidRPr="00E02AAE">
        <w:rPr>
          <w:snapToGrid w:val="0"/>
          <w:color w:val="000000" w:themeColor="text1"/>
          <w:lang w:eastAsia="zh-CN" w:bidi="en-US"/>
        </w:rPr>
        <w:t xml:space="preserve">and </w:t>
      </w:r>
      <w:r>
        <w:rPr>
          <w:snapToGrid w:val="0"/>
          <w:color w:val="000000" w:themeColor="text1"/>
          <w:lang w:eastAsia="zh-CN" w:bidi="en-US"/>
        </w:rPr>
        <w:t xml:space="preserve">determination </w:t>
      </w:r>
      <w:r w:rsidRPr="00E02AAE">
        <w:rPr>
          <w:snapToGrid w:val="0"/>
          <w:color w:val="000000" w:themeColor="text1"/>
          <w:lang w:eastAsia="zh-CN" w:bidi="en-US"/>
        </w:rPr>
        <w:t xml:space="preserve">of blood </w:t>
      </w:r>
      <w:r>
        <w:rPr>
          <w:snapToGrid w:val="0"/>
          <w:color w:val="000000" w:themeColor="text1"/>
          <w:lang w:eastAsia="zh-CN" w:bidi="en-US"/>
        </w:rPr>
        <w:t xml:space="preserve">biomarkers </w:t>
      </w:r>
      <w:r w:rsidRPr="00E02AAE">
        <w:rPr>
          <w:snapToGrid w:val="0"/>
          <w:color w:val="000000" w:themeColor="text1"/>
          <w:lang w:eastAsia="zh-CN" w:bidi="en-US"/>
        </w:rPr>
        <w:t>can be referenced in a preceding</w:t>
      </w:r>
      <w:r>
        <w:rPr>
          <w:snapToGrid w:val="0"/>
          <w:color w:val="000000" w:themeColor="text1"/>
          <w:lang w:eastAsia="zh-CN" w:bidi="en-US"/>
        </w:rPr>
        <w:t xml:space="preserve"> publication</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pocIau17","properties":{"formattedCitation":"\\super 2\\nosupersub{}","plainCitation":"2","noteIndex":0},"citationItems":[{"id":6474,"uris":["http://zotero.org/users/11161532/items/I94Y6PWF"],"itemData":{"id":6474,"type":"article-journal","abstract":"Blood biomarkers provide critical information about the health of older populations, especially in large developing countries where self-reports of health are often inaccurate due to lack of access to health care. However, it is very difficult to collect blood samples in representative population surveys in such countries. The China Health and Retirement Longitudinal Study (CHARLS), a nationally representative study of middle-aged and older Chinese, represents one of the first efforts to include blood biomarkers in a nationally representative survey of China. In the 2015 wave of CHARLS, 13,013 respondents located in 150 counties around China donated whole blood, which was assayed on a range of indicators. Here we describe the process of the sample collection, transportation, storage, and analysis and present basic statistics.","container-title":"American Journal of Epidemiology","DOI":"10.1093/aje/kwz170","ISSN":"1476-6256","issue":"11","journalAbbreviation":"Am J Epidemiol","language":"eng","note":"PMID: 31364691\nPMCID: PMC6825825","page":"1871-1877","source":"PubMed","title":"Venous Blood-Based Biomarkers in the China Health and Retirement Longitudinal Study: Rationale, Design, and Results From the 2015 Wave","title-short":"Venous Blood-Based Biomarkers in the China Health and Retirement Longitudinal Study","volume":"188","author":[{"family":"Chen","given":"Xinxin"},{"family":"Crimmins","given":"Eileen"},{"family":"Hu","given":"Peifeng Perry"},{"family":"Kim","given":"Jung Ki"},{"family":"Meng","given":"Qinqin"},{"family":"Strauss","given":"John"},{"family":"Wang","given":"Yafeng"},{"family":"Zeng","given":"Junxia"},{"family":"Zhang","given":"Yuan"},{"family":"Zhao","given":"Yaohui"}],"issued":{"date-parts":[["2019",11,1]]}}}],"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2</w:t>
      </w:r>
      <w:r w:rsidR="00FE3096">
        <w:rPr>
          <w:snapToGrid w:val="0"/>
          <w:color w:val="000000" w:themeColor="text1"/>
          <w:lang w:eastAsia="zh-CN" w:bidi="en-US"/>
        </w:rPr>
        <w:fldChar w:fldCharType="end"/>
      </w:r>
      <w:r w:rsidRPr="00E02AAE">
        <w:rPr>
          <w:snapToGrid w:val="0"/>
          <w:color w:val="000000" w:themeColor="text1"/>
          <w:lang w:eastAsia="zh-CN" w:bidi="en-US"/>
        </w:rPr>
        <w:t>.</w:t>
      </w:r>
    </w:p>
    <w:p w14:paraId="673F242C" w14:textId="5FA8D919" w:rsidR="00F367B6" w:rsidRPr="00C50984" w:rsidRDefault="00F367B6" w:rsidP="00FE3096">
      <w:pPr>
        <w:kinsoku w:val="0"/>
        <w:overflowPunct w:val="0"/>
        <w:autoSpaceDE w:val="0"/>
        <w:autoSpaceDN w:val="0"/>
        <w:adjustRightInd w:val="0"/>
        <w:snapToGrid w:val="0"/>
        <w:spacing w:beforeLines="50" w:before="156"/>
        <w:ind w:firstLineChars="200" w:firstLine="482"/>
        <w:outlineLvl w:val="1"/>
        <w:rPr>
          <w:b/>
          <w:bCs/>
          <w:i/>
          <w:iCs/>
          <w:color w:val="000000" w:themeColor="text1"/>
          <w:lang w:eastAsia="zh-CN"/>
        </w:rPr>
      </w:pPr>
      <w:r>
        <w:rPr>
          <w:b/>
          <w:bCs/>
          <w:i/>
          <w:iCs/>
          <w:color w:val="000000" w:themeColor="text1"/>
          <w:lang w:eastAsia="zh-CN"/>
        </w:rPr>
        <w:lastRenderedPageBreak/>
        <w:t>Evaluation of c</w:t>
      </w:r>
      <w:r w:rsidRPr="00C50984">
        <w:rPr>
          <w:b/>
          <w:bCs/>
          <w:i/>
          <w:iCs/>
          <w:color w:val="000000" w:themeColor="text1"/>
          <w:lang w:eastAsia="zh-CN"/>
        </w:rPr>
        <w:t>ovariates</w:t>
      </w:r>
    </w:p>
    <w:p w14:paraId="6240123F" w14:textId="705A7342" w:rsidR="00F367B6" w:rsidRPr="001E7C87"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Pr>
          <w:snapToGrid w:val="0"/>
          <w:color w:val="000000" w:themeColor="text1"/>
          <w:lang w:eastAsia="zh-CN" w:bidi="en-US"/>
        </w:rPr>
        <w:t>In this study, some covariates were evaluated and adjusted to assess the hazard ratio (HR) and 95% confidence interval (CI) between PWR and all-cause mortality. Demographic variables included age (years), gender, marital status (married/cohabitating or divorced/separated/widowed), and educational levels (literate and illiterate). Lifestyle variables included smoking (</w:t>
      </w:r>
      <w:r w:rsidRPr="00C50984">
        <w:rPr>
          <w:snapToGrid w:val="0"/>
          <w:color w:val="000000" w:themeColor="text1"/>
          <w:lang w:eastAsia="zh-CN" w:bidi="en-US"/>
        </w:rPr>
        <w:t>current</w:t>
      </w:r>
      <w:r>
        <w:rPr>
          <w:snapToGrid w:val="0"/>
          <w:color w:val="000000" w:themeColor="text1"/>
          <w:lang w:eastAsia="zh-CN" w:bidi="en-US"/>
        </w:rPr>
        <w:t xml:space="preserve">, never and </w:t>
      </w:r>
      <w:r w:rsidRPr="00C50984">
        <w:rPr>
          <w:snapToGrid w:val="0"/>
          <w:color w:val="000000" w:themeColor="text1"/>
          <w:lang w:eastAsia="zh-CN" w:bidi="en-US"/>
        </w:rPr>
        <w:t>ex-smoker</w:t>
      </w:r>
      <w:r>
        <w:rPr>
          <w:snapToGrid w:val="0"/>
          <w:color w:val="000000" w:themeColor="text1"/>
          <w:lang w:eastAsia="zh-CN" w:bidi="en-US"/>
        </w:rPr>
        <w:t>), alcohol intake (</w:t>
      </w:r>
      <w:r w:rsidRPr="00C50984">
        <w:rPr>
          <w:snapToGrid w:val="0"/>
          <w:color w:val="000000" w:themeColor="text1"/>
          <w:lang w:eastAsia="zh-CN" w:bidi="en-US"/>
        </w:rPr>
        <w:t>more than once a month, less than once a month and never</w:t>
      </w:r>
      <w:r>
        <w:rPr>
          <w:snapToGrid w:val="0"/>
          <w:color w:val="000000" w:themeColor="text1"/>
          <w:lang w:eastAsia="zh-CN" w:bidi="en-US"/>
        </w:rPr>
        <w:t>) and body mass index (</w:t>
      </w:r>
      <w:r w:rsidRPr="007D2E84">
        <w:rPr>
          <w:snapToGrid w:val="0"/>
          <w:color w:val="000000" w:themeColor="text1"/>
          <w:lang w:eastAsia="zh-CN" w:bidi="en-US"/>
        </w:rPr>
        <w:t>Kg/m</w:t>
      </w:r>
      <w:r w:rsidRPr="007D2E84">
        <w:rPr>
          <w:snapToGrid w:val="0"/>
          <w:color w:val="000000" w:themeColor="text1"/>
          <w:vertAlign w:val="superscript"/>
          <w:lang w:eastAsia="zh-CN" w:bidi="en-US"/>
        </w:rPr>
        <w:t>2</w:t>
      </w:r>
      <w:r w:rsidRPr="00E235DE">
        <w:rPr>
          <w:snapToGrid w:val="0"/>
          <w:color w:val="000000" w:themeColor="text1"/>
          <w:lang w:eastAsia="zh-CN" w:bidi="en-US"/>
        </w:rPr>
        <w:t xml:space="preserve">). </w:t>
      </w:r>
      <w:r>
        <w:rPr>
          <w:snapToGrid w:val="0"/>
          <w:color w:val="000000" w:themeColor="text1"/>
          <w:lang w:eastAsia="zh-CN" w:bidi="en-US"/>
        </w:rPr>
        <w:t>Variables of disease status included depression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DNyGRXJ7","properties":{"formattedCitation":"\\super 4\\nosupersub{}","plainCitation":"4","noteIndex":0},"citationItems":[{"id":6479,"uris":["http://zotero.org/users/11161532/items/R6Q35FEL"],"itemData":{"id":6479,"type":"article-journal","abstract":"Lower urinary tract symptoms suggestive of benign prostate hyperplasia (LUTS/BPH) and depression are both increasing in Chinese aging males. However, the relationship still remains unknown. To explore their relationship, a retrospective cohort study based on propensity score matching (PSM) was conducted by analyzing the China Health and Retirement Longitudinal Study dataset. After data cleaning, a total of 5125 participants were enrolled and subjected to PSM; 1351 pairs were matched and followed for 2 years. Further logistic regression and restricted cubic spline (RCS) were performed to evaluate, model and visualize the relationship between depression and LUTS/BPH. Moreover, subgroup analyses and sensitivity analyses were adopted to verify the robustness of the conclusions. Before PSM, depressive patients showed higher odds of LUTS/BPH in all three models adjusting for different covariates (P &lt; 0.001). After PSM, univariate logistic regression revealed that depressive patients had higher risks for LUTS/BPH than participants in the control group (odds ratio [OR] = 2.10, P &lt; 0.001). The RCS results indicated a nonlinear (P &lt; 0.05) and inverted U-shaped relationship between depression and LUTS/BPH. In the subgroup a</w:instrText>
      </w:r>
      <w:r w:rsidR="00FE3096">
        <w:rPr>
          <w:rFonts w:hint="eastAsia"/>
          <w:snapToGrid w:val="0"/>
          <w:color w:val="000000" w:themeColor="text1"/>
          <w:lang w:eastAsia="zh-CN" w:bidi="en-US"/>
        </w:rPr>
        <w:instrText xml:space="preserve">nalyses, no increased risks were found among participants who were not married or cohabitating, received an education, had an abnormal body mass index (&lt;18.5 kg m-2 and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28 kg m-2), slept more than 6 h, did not smoke, and drank less than once a month (all</w:instrText>
      </w:r>
      <w:r w:rsidR="00FE3096">
        <w:rPr>
          <w:snapToGrid w:val="0"/>
          <w:color w:val="000000" w:themeColor="text1"/>
          <w:lang w:eastAsia="zh-CN" w:bidi="en-US"/>
        </w:rPr>
        <w:instrText xml:space="preserve"> P &gt; 0.05). The results of sensitivity analyses indicated identical increased risks of LUTS/BPH in all four models (all P &lt; 0.001). In conclusion, depression enhances the risks of LUTS/BPH in aging males.","container-title":"Asian Journal of Andrology","DOI":"10.4103/aja.aja_12_21","ISSN":"1745-7262","issue":"6","journalAbbreviation":"Asian J Androl","language":"eng","note":"PMID: 33818525\nPMCID: PMC8577256","page":"633-639","source":"PubMed","title":"Depressive males have higher odds of lower urinary tract symptoms suggestive of benign prostatic hyperplasia: a retrospective cohort study based on propensity score matching","title-short":"Depressive males have higher odds of lower urinary tract symptoms suggestive of benign prostatic hyperplasia","volume":"23","author":[{"family":"Xiong","given":"Yang"},{"family":"Zhang","given":"Yang-Chang"},{"family":"Jin","given":"Tao"},{"family":"Qin","given":"Feng"},{"family":"Yuan","given":"Jiu-Hong"}],"issued":{"date-parts":[["2021"]]}}}],"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4</w:t>
      </w:r>
      <w:r w:rsidR="00FE3096">
        <w:rPr>
          <w:snapToGrid w:val="0"/>
          <w:color w:val="000000" w:themeColor="text1"/>
          <w:lang w:eastAsia="zh-CN" w:bidi="en-US"/>
        </w:rPr>
        <w:fldChar w:fldCharType="end"/>
      </w:r>
      <w:r>
        <w:rPr>
          <w:snapToGrid w:val="0"/>
          <w:color w:val="000000" w:themeColor="text1"/>
          <w:lang w:eastAsia="zh-CN" w:bidi="en-US"/>
        </w:rPr>
        <w:t>, hypertension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2EVnx5HN","properties":{"formattedCitation":"\\super 5\\nosupersub{}","plainCitation":"5","noteIndex":0},"citationItems":[{"id":6484,"uris":["http://zotero.org/users/11161532/items/C82FFCJA"],"itemData":{"id":6484,"type":"article-journal","abstract":"Raised blood pressure is the biggest single contributor to the global burden of disease and to global mortality. The numbers of people affected and the prevalence of high blood pressure worldwide are expected to increase over the next decade. Preventive strategies are therefore urgently needed, especially in less developed countries, and management of hypertension must be optimised. Genetic advances in some rare causes of hypertension have been made lately, but the aggregate effect on blood pressure of all the genetic loci identified to date is small. Hence, intervention on key environmental determinants and effective implementation of trial-based therapies are needed. Three-drug combinations can control hypertension in about 90% of patients but only if resources allow identification of patients and drug delivery is affordable. Furthermore, assessment of optimal drug therapy for each ethnic group is needed.","container-title":"Lancet (London, England)","DOI":"10.1016/S0140-6736(14)61468-9","ISSN":"1474-547X","issue":"9995","journalAbbreviation":"Lancet","language":"eng","note":"PMID: 25832858","page":"801-812","source":"PubMed","title":"Hypertension","volume":"386","author":[{"family":"Poulter","given":"Neil R."},{"family":"Prabhakaran","given":"Dorairaj"},{"family":"Caulfield","given":"Mark"}],"issued":{"date-parts":[["2015",8,22]]}}}],"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5</w:t>
      </w:r>
      <w:r w:rsidR="00FE3096">
        <w:rPr>
          <w:snapToGrid w:val="0"/>
          <w:color w:val="000000" w:themeColor="text1"/>
          <w:lang w:eastAsia="zh-CN" w:bidi="en-US"/>
        </w:rPr>
        <w:fldChar w:fldCharType="end"/>
      </w:r>
      <w:r>
        <w:rPr>
          <w:snapToGrid w:val="0"/>
          <w:color w:val="000000" w:themeColor="text1"/>
          <w:lang w:eastAsia="zh-CN" w:bidi="en-US"/>
        </w:rPr>
        <w:t>, h</w:t>
      </w:r>
      <w:r w:rsidRPr="001D58AD">
        <w:rPr>
          <w:snapToGrid w:val="0"/>
          <w:color w:val="000000" w:themeColor="text1"/>
          <w:lang w:eastAsia="zh-CN" w:bidi="en-US"/>
        </w:rPr>
        <w:t>yperuricemia</w:t>
      </w:r>
      <w:r>
        <w:rPr>
          <w:snapToGrid w:val="0"/>
          <w:color w:val="000000" w:themeColor="text1"/>
          <w:lang w:eastAsia="zh-CN" w:bidi="en-US"/>
        </w:rPr>
        <w:t xml:space="preserve">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wBit925j","properties":{"formattedCitation":"\\super 6\\nosupersub{}","plainCitation":"6","noteIndex":0},"citationItems":[{"id":6480,"uris":["http://zotero.org/users/11161532/items/7YQKD2R5"],"itemData":{"id":6480,"type":"article-journal","abstract":"This study aimed to investigate the prevalence of hyperuricemia (HUA) and associated risk factors in Chinese adults aged 18 to 59 years. All the data were collected from the China Nutrition and Health Surveillance during the period 2015-2017, which adopted a stratified, multistage, random sampling method on a national scale. A total of 52,627 participants aged 18 years or older were included in this study. The definition of hyperuricemia was 420 μmol/L for male and 360 μmol/L for female. The Rao-Scott chi-square test was used to compare the differences in prevalence between or among the subgroups. A weighted two-level multivariate survey-logistic regression was used to detect the correlations between HUA and demographic, physical, lifestyle and metabolic factors. The total prevalence of HUA was 15.1%, and that was higher in male, current smokers, higher BMI and less physical activities subgroups, and also in noninfectious chronic diseases (NCDs) subgroups. The subgroups of non-vegetarian diet, insufficient vegetable intakes and excessive red meat and alcohol intakes had significantly higher HUA prevalence. After introducing all the variables in the survey-logistic regression, gender, age, BMI, physically active, hypertension, diabetes mellitus, bean and nut intake, vegetable intake, red meat intake, alcohol consumption and vegetarian were associated with HUA. Among the significant variables, age and physical active served as a protective factor, and BMI showed to be a risk factor for HUA. Hypertension and dyslipidemia could increase the risk for HUA, while diabetes mellitus was shown a negative association with it. For dietary factors, vegetarian diet, sufficient beans and nuts and vegetables intake could lower the risk of HUA, but more alcohol could increase the risk of HUA. Dietary factor played a key role in HUA. It suggested that the intervention of dietary factor should receive more attention to ameliorate the high prevalence of HUA in China.","container-title":"Nutrients","DOI":"10.3390/nu14194095","ISSN":"2072-6643","issue":"19","journalAbbreviation":"Nutrients","language":"eng","note":"PMID: 36235748\nPMCID: PMC9573360","page":"4095","source":"PubMed","title":"The Prevalence of Hyperuricemia and Its Correlates among Adults in China: Results from CNHS 2015-2017","title-short":"The Prevalence of Hyperuricemia and Its Correlates among Adults in China","volume":"14","author":[{"family":"Piao","given":"Wei"},{"family":"Zhao","given":"Liyun"},{"family":"Yang","given":"Yuxiang"},{"family":"Fang","given":"Hongyun"},{"family":"Ju","given":"Lahong"},{"family":"Cai","given":"Shuya"},{"family":"Yu","given":"Dongmei"}],"issued":{"date-parts":[["2022",10,2]]}}}],"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6</w:t>
      </w:r>
      <w:r w:rsidR="00FE3096">
        <w:rPr>
          <w:snapToGrid w:val="0"/>
          <w:color w:val="000000" w:themeColor="text1"/>
          <w:lang w:eastAsia="zh-CN" w:bidi="en-US"/>
        </w:rPr>
        <w:fldChar w:fldCharType="end"/>
      </w:r>
      <w:r>
        <w:rPr>
          <w:snapToGrid w:val="0"/>
          <w:color w:val="000000" w:themeColor="text1"/>
          <w:lang w:eastAsia="zh-CN" w:bidi="en-US"/>
        </w:rPr>
        <w:t>, reduced HDL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OY74EhqM","properties":{"formattedCitation":"\\super 7\\nosupersub{}","plainCitation":"7","noteIndex":0},"citationItems":[{"id":6481,"uris":["http://zotero.org/users/11161532/items/ZD8TSS3L"],"itemData":{"id"</w:instrText>
      </w:r>
      <w:r w:rsidR="00FE3096">
        <w:rPr>
          <w:rFonts w:hint="eastAsia"/>
          <w:snapToGrid w:val="0"/>
          <w:color w:val="000000" w:themeColor="text1"/>
          <w:lang w:eastAsia="zh-CN" w:bidi="en-US"/>
        </w:rPr>
        <w:instrText xml:space="preserve">:6481,"type":"article-journal","abstract":"BACKGROUND: To compare the predictive value of the circadian syndrome (CircS) and Metabolic syndrome (MetS) for cardiovascular disease.\nMETHOD: We used the data of 9360 Chinese adults aged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40 years from the 201</w:instrText>
      </w:r>
      <w:r w:rsidR="00FE3096">
        <w:rPr>
          <w:snapToGrid w:val="0"/>
          <w:color w:val="000000" w:themeColor="text1"/>
          <w:lang w:eastAsia="zh-CN" w:bidi="en-US"/>
        </w:rPr>
        <w:instrText xml:space="preserve">1 China Health and Retirement Longitudinal Study (CHARLS). Of the participants, 8253 people were followed in the 2015 survey. MetS was defined using the harmonized criteria. CircS was based on the components of the International Diabetes Federation (IDF) </w:instrText>
      </w:r>
      <w:r w:rsidR="00FE3096">
        <w:rPr>
          <w:rFonts w:hint="eastAsia"/>
          <w:snapToGrid w:val="0"/>
          <w:color w:val="000000" w:themeColor="text1"/>
          <w:lang w:eastAsia="zh-CN" w:bidi="en-US"/>
        </w:rPr>
        <w:instrText xml:space="preserve">MetS plus short sleep and depression. The cut-off for CircS was set as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4. Multivariable logistic regression analysis was used to examine the associations.\nRESULTS: The prevalence of CircS and MetS was 39.0% and 44.7%. Both MetS and CircS were directly a</w:instrText>
      </w:r>
      <w:r w:rsidR="00FE3096">
        <w:rPr>
          <w:snapToGrid w:val="0"/>
          <w:color w:val="000000" w:themeColor="text1"/>
          <w:lang w:eastAsia="zh-CN" w:bidi="en-US"/>
        </w:rPr>
        <w:instrText xml:space="preserve">ssociated with prevalent CVD. The odds ratios for prevalent CVD comparing CircS with MetS, respectively, were 2.83 (95%CI 2.33-3.43) and 2.34 (1.93-2.83) in men, and 2.33 (1.98-2.73) and 1.79 (1.53-2.10) in women. Similar associations were found for incident CVD. The five-year incidence of CVD was 15.1% in CircS and 14.0% in MetS. The number of CircS components has a better predictive power for both prevalent and incident CVD than those of Mets components as indicated by the area under the ROC (AUC). AUC values for CVD in 2011 were higher for CircS than MetS in both men (0.659 (95%CI 0.634-0.684) vs 0.635 (95%CI 0.610-0.661)) and women (0.652 (95%CI 0.632-0.672) vs 0.619 (95%CI 0.599-0.640)).\nCONCLUSION: The circadian syndrome is a strong and better predictor for CVD than the metabolic syndrome in Chinese adults.","container-title":"Journal of Internal Medicine","DOI":"10.1111/joim.13204","ISSN":"1365-2796","issue":"6","journalAbbreviation":"J Intern Med","language":"eng","note":"PMID: 33340184","page":"851-860","source":"PubMed","title":"The circadian syndrome predicts cardiovascular disease better than metabolic syndrome in Chinese adults","volume":"289","author":[{"family":"Shi","given":"Z."},{"family":"Tuomilehto","given":"J."},{"family":"Kronfeld-Schor","given":"N."},{"family":"Alberti","given":"G. K."},{"family":"Stern","given":"N."},{"family":"El-Osta","given":"A."},{"family":"Bilu","given":"C."},{"family":"Einat","given":"H."},{"family":"Zimmet","given":"P."}],"issued":{"date-parts":[["2021",6]]}}}],"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7</w:t>
      </w:r>
      <w:r w:rsidR="00FE3096">
        <w:rPr>
          <w:snapToGrid w:val="0"/>
          <w:color w:val="000000" w:themeColor="text1"/>
          <w:lang w:eastAsia="zh-CN" w:bidi="en-US"/>
        </w:rPr>
        <w:fldChar w:fldCharType="end"/>
      </w:r>
      <w:r>
        <w:rPr>
          <w:snapToGrid w:val="0"/>
          <w:color w:val="000000" w:themeColor="text1"/>
          <w:lang w:eastAsia="zh-CN" w:bidi="en-US"/>
        </w:rPr>
        <w:t>, elevated triglycerides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2G1X1jf1","properties":{"formattedCitation":"\\super 7\\nosupersub{}","plainCitation":"7","noteIndex":0},"citationItems":[{"id":6481,"uris":["http://zotero.org/users/11161532/items/ZD8TSS3L"],"itemData":{"id"</w:instrText>
      </w:r>
      <w:r w:rsidR="00FE3096">
        <w:rPr>
          <w:rFonts w:hint="eastAsia"/>
          <w:snapToGrid w:val="0"/>
          <w:color w:val="000000" w:themeColor="text1"/>
          <w:lang w:eastAsia="zh-CN" w:bidi="en-US"/>
        </w:rPr>
        <w:instrText xml:space="preserve">:6481,"type":"article-journal","abstract":"BACKGROUND: To compare the predictive value of the circadian syndrome (CircS) and Metabolic syndrome (MetS) for cardiovascular disease.\nMETHOD: We used the data of 9360 Chinese adults aged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40 years from the 201</w:instrText>
      </w:r>
      <w:r w:rsidR="00FE3096">
        <w:rPr>
          <w:snapToGrid w:val="0"/>
          <w:color w:val="000000" w:themeColor="text1"/>
          <w:lang w:eastAsia="zh-CN" w:bidi="en-US"/>
        </w:rPr>
        <w:instrText xml:space="preserve">1 China Health and Retirement Longitudinal Study (CHARLS). Of the participants, 8253 people were followed in the 2015 survey. MetS was defined using the harmonized criteria. CircS was based on the components of the International Diabetes Federation (IDF) </w:instrText>
      </w:r>
      <w:r w:rsidR="00FE3096">
        <w:rPr>
          <w:rFonts w:hint="eastAsia"/>
          <w:snapToGrid w:val="0"/>
          <w:color w:val="000000" w:themeColor="text1"/>
          <w:lang w:eastAsia="zh-CN" w:bidi="en-US"/>
        </w:rPr>
        <w:instrText xml:space="preserve">MetS plus short sleep and depression. The cut-off for CircS was set as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4. Multivariable logistic regression analysis was used to examine the associations.\nRESULTS: The prevalence of CircS and MetS was 39.0% and 44.7%. Both MetS and CircS were directly a</w:instrText>
      </w:r>
      <w:r w:rsidR="00FE3096">
        <w:rPr>
          <w:snapToGrid w:val="0"/>
          <w:color w:val="000000" w:themeColor="text1"/>
          <w:lang w:eastAsia="zh-CN" w:bidi="en-US"/>
        </w:rPr>
        <w:instrText xml:space="preserve">ssociated with prevalent CVD. The odds ratios for prevalent CVD comparing CircS with MetS, respectively, were 2.83 (95%CI 2.33-3.43) and 2.34 (1.93-2.83) in men, and 2.33 (1.98-2.73) and 1.79 (1.53-2.10) in women. Similar associations were found for incident CVD. The five-year incidence of CVD was 15.1% in CircS and 14.0% in MetS. The number of CircS components has a better predictive power for both prevalent and incident CVD than those of Mets components as indicated by the area under the ROC (AUC). AUC values for CVD in 2011 were higher for CircS than MetS in both men (0.659 (95%CI 0.634-0.684) vs 0.635 (95%CI 0.610-0.661)) and women (0.652 (95%CI 0.632-0.672) vs 0.619 (95%CI 0.599-0.640)).\nCONCLUSION: The circadian syndrome is a strong and better predictor for CVD than the metabolic syndrome in Chinese adults.","container-title":"Journal of Internal Medicine","DOI":"10.1111/joim.13204","ISSN":"1365-2796","issue":"6","journalAbbreviation":"J Intern Med","language":"eng","note":"PMID: 33340184","page":"851-860","source":"PubMed","title":"The circadian syndrome predicts cardiovascular disease better than metabolic syndrome in Chinese adults","volume":"289","author":[{"family":"Shi","given":"Z."},{"family":"Tuomilehto","given":"J."},{"family":"Kronfeld-Schor","given":"N."},{"family":"Alberti","given":"G. K."},{"family":"Stern","given":"N."},{"family":"El-Osta","given":"A."},{"family":"Bilu","given":"C."},{"family":"Einat","given":"H."},{"family":"Zimmet","given":"P."}],"issued":{"date-parts":[["2021",6]]}}}],"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7</w:t>
      </w:r>
      <w:r w:rsidR="00FE3096">
        <w:rPr>
          <w:snapToGrid w:val="0"/>
          <w:color w:val="000000" w:themeColor="text1"/>
          <w:lang w:eastAsia="zh-CN" w:bidi="en-US"/>
        </w:rPr>
        <w:fldChar w:fldCharType="end"/>
      </w:r>
      <w:r>
        <w:rPr>
          <w:snapToGrid w:val="0"/>
          <w:color w:val="000000" w:themeColor="text1"/>
          <w:lang w:eastAsia="zh-CN" w:bidi="en-US"/>
        </w:rPr>
        <w:t>, elevated blood glucose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vII3daPZ","properties":{"formattedCitation":"\\super 7\\nosupersub{}","plainCitation":"7","noteIndex":0},"citationItems":[{"id":6481,"uris":["http://zotero.org/users/11161532/items/ZD8TSS3L"],"itemData":{"id"</w:instrText>
      </w:r>
      <w:r w:rsidR="00FE3096">
        <w:rPr>
          <w:rFonts w:hint="eastAsia"/>
          <w:snapToGrid w:val="0"/>
          <w:color w:val="000000" w:themeColor="text1"/>
          <w:lang w:eastAsia="zh-CN" w:bidi="en-US"/>
        </w:rPr>
        <w:instrText xml:space="preserve">:6481,"type":"article-journal","abstract":"BACKGROUND: To compare the predictive value of the circadian syndrome (CircS) and Metabolic syndrome (MetS) for cardiovascular disease.\nMETHOD: We used the data of 9360 Chinese adults aged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40 years from the 201</w:instrText>
      </w:r>
      <w:r w:rsidR="00FE3096">
        <w:rPr>
          <w:snapToGrid w:val="0"/>
          <w:color w:val="000000" w:themeColor="text1"/>
          <w:lang w:eastAsia="zh-CN" w:bidi="en-US"/>
        </w:rPr>
        <w:instrText xml:space="preserve">1 China Health and Retirement Longitudinal Study (CHARLS). Of the participants, 8253 people were followed in the 2015 survey. MetS was defined using the harmonized criteria. CircS was based on the components of the International Diabetes Federation (IDF) </w:instrText>
      </w:r>
      <w:r w:rsidR="00FE3096">
        <w:rPr>
          <w:rFonts w:hint="eastAsia"/>
          <w:snapToGrid w:val="0"/>
          <w:color w:val="000000" w:themeColor="text1"/>
          <w:lang w:eastAsia="zh-CN" w:bidi="en-US"/>
        </w:rPr>
        <w:instrText xml:space="preserve">MetS plus short sleep and depression. The cut-off for CircS was set as </w:instrText>
      </w:r>
      <w:r w:rsidR="00FE3096">
        <w:rPr>
          <w:rFonts w:hint="eastAsia"/>
          <w:snapToGrid w:val="0"/>
          <w:color w:val="000000" w:themeColor="text1"/>
          <w:lang w:eastAsia="zh-CN" w:bidi="en-US"/>
        </w:rPr>
        <w:instrText>≥</w:instrText>
      </w:r>
      <w:r w:rsidR="00FE3096">
        <w:rPr>
          <w:rFonts w:hint="eastAsia"/>
          <w:snapToGrid w:val="0"/>
          <w:color w:val="000000" w:themeColor="text1"/>
          <w:lang w:eastAsia="zh-CN" w:bidi="en-US"/>
        </w:rPr>
        <w:instrText>4. Multivariable logistic regression analysis was used to examine the associations.\nRESULTS: The prevalence of CircS and MetS was 39.0% and 44.7%. Both MetS and CircS were directly a</w:instrText>
      </w:r>
      <w:r w:rsidR="00FE3096">
        <w:rPr>
          <w:snapToGrid w:val="0"/>
          <w:color w:val="000000" w:themeColor="text1"/>
          <w:lang w:eastAsia="zh-CN" w:bidi="en-US"/>
        </w:rPr>
        <w:instrText xml:space="preserve">ssociated with prevalent CVD. The odds ratios for prevalent CVD comparing CircS with MetS, respectively, were 2.83 (95%CI 2.33-3.43) and 2.34 (1.93-2.83) in men, and 2.33 (1.98-2.73) and 1.79 (1.53-2.10) in women. Similar associations were found for incident CVD. The five-year incidence of CVD was 15.1% in CircS and 14.0% in MetS. The number of CircS components has a better predictive power for both prevalent and incident CVD than those of Mets components as indicated by the area under the ROC (AUC). AUC values for CVD in 2011 were higher for CircS than MetS in both men (0.659 (95%CI 0.634-0.684) vs 0.635 (95%CI 0.610-0.661)) and women (0.652 (95%CI 0.632-0.672) vs 0.619 (95%CI 0.599-0.640)).\nCONCLUSION: The circadian syndrome is a strong and better predictor for CVD than the metabolic syndrome in Chinese adults.","container-title":"Journal of Internal Medicine","DOI":"10.1111/joim.13204","ISSN":"1365-2796","issue":"6","journalAbbreviation":"J Intern Med","language":"eng","note":"PMID: 33340184","page":"851-860","source":"PubMed","title":"The circadian syndrome predicts cardiovascular disease better than metabolic syndrome in Chinese adults","volume":"289","author":[{"family":"Shi","given":"Z."},{"family":"Tuomilehto","given":"J."},{"family":"Kronfeld-Schor","given":"N."},{"family":"Alberti","given":"G. K."},{"family":"Stern","given":"N."},{"family":"El-Osta","given":"A."},{"family":"Bilu","given":"C."},{"family":"Einat","given":"H."},{"family":"Zimmet","given":"P."}],"issued":{"date-parts":[["2021",6]]}}}],"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7</w:t>
      </w:r>
      <w:r w:rsidR="00FE3096">
        <w:rPr>
          <w:snapToGrid w:val="0"/>
          <w:color w:val="000000" w:themeColor="text1"/>
          <w:lang w:eastAsia="zh-CN" w:bidi="en-US"/>
        </w:rPr>
        <w:fldChar w:fldCharType="end"/>
      </w:r>
      <w:r>
        <w:rPr>
          <w:snapToGrid w:val="0"/>
          <w:color w:val="000000" w:themeColor="text1"/>
          <w:lang w:eastAsia="zh-CN" w:bidi="en-US"/>
        </w:rPr>
        <w:t>, elevated LDL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Tx2QMarb","properties":{"formattedCitation":"\\super 8\\nosupersub{}","plainCitation":"8","noteIndex":0},"citationItems":[{"id":6483,"uris":["http://zotero.org/users/11161532/items/EQ92SM48"],"itemData":{"id":6483,"type":"article-journal","abstract":"BACKGROUND: Currently, China has an increasingly aging population. However, the prevalence of metabolic syndrome (MetS) in this high-risk population for metabolic diseases remains unknown. This study investigates the age- and gender-specific prevalence and associated factors of MetS in the middle-aged and elderly Chinese population.\nMETHODS: Data were collected and subjected to descriptive statistics. Further, univariate logistic regression was used to evaluate the relevant factors, and then multivariate logistic regression was selected to construct the final model.\nRESULTS: A total of 10,834 participants were included in the present study. The overall prevalence of MetS is 32.97% as defined by International Diabetes Federation (IDF) and 29.75% under National Cholesterol Education Program-The Adult Treatment Panel III (NCEP-ATP III) criteria. With aging, the prevalence of MetS descends in males while ascends in females. In the &gt;70 years old group, the prevalence of MetS is three times higher in females than that in males (50.43% versus 16.03%). Across all age groups and sexes, the prevalence of MetS in urban areas is significantly higher than in rural areas. Besides, regardless of gender, the prevalence of MetS is the highest for those living in the north region (28.41% for males and 51.74% for females) and the lowest for those living in the southwest region (13.91% for males and 31.58% for females). Finally, an afternoon nap has been identified as a positively associated factor, while blood urea nitrogen (BUN) has been identified as a negatively associated factor (p &lt; 0.05).\nCONCLUSION: The prevalence of MetS varies in different age groups, sexes, living areas, and regions. An afternoon nap is positively associated with the prevalence of MetS, while BUN is negatively associated with MetS.","container-title":"The Aging Male: The Official Journal of the International Society for the Study of the Aging Male","DOI":"10.1080/13685538.2021.1998432","ISSN":"1473-0790","issue":"1","journalAbbreviation":"Aging Male","language":"eng","note":"PMID: 34751610","page":"148-159","source":"PubMed","title":"Prevalence and associated factors of metabolic syndrome in Chinese middle-aged and elderly population: a national cross-sectional study","title-short":"Prevalence and associated factors of metabolic syndrome in Chinese middle-aged and elderly population","volume":"24","author":[{"family":"Xiong","given":"Yang"},{"family":"Zhang","given":"Yangchang"},{"family":"Zhang","given":"Fuxun"},{"family":"Wu","given":"Changjing"},{"family":"Qin","given":"Feng"},{"family":"Yuan","given":"Jiuhong"}],"issued":{"date-parts":[["2021",12]]}}}],"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8</w:t>
      </w:r>
      <w:r w:rsidR="00FE3096">
        <w:rPr>
          <w:snapToGrid w:val="0"/>
          <w:color w:val="000000" w:themeColor="text1"/>
          <w:lang w:eastAsia="zh-CN" w:bidi="en-US"/>
        </w:rPr>
        <w:fldChar w:fldCharType="end"/>
      </w:r>
      <w:r>
        <w:rPr>
          <w:snapToGrid w:val="0"/>
          <w:color w:val="000000" w:themeColor="text1"/>
          <w:lang w:eastAsia="zh-CN" w:bidi="en-US"/>
        </w:rPr>
        <w:t xml:space="preserve"> and elevated blood urea nitrogen (yes or no)</w:t>
      </w:r>
      <w:r w:rsidR="00FE3096">
        <w:rPr>
          <w:snapToGrid w:val="0"/>
          <w:color w:val="000000" w:themeColor="text1"/>
          <w:lang w:eastAsia="zh-CN" w:bidi="en-US"/>
        </w:rPr>
        <w:fldChar w:fldCharType="begin"/>
      </w:r>
      <w:r w:rsidR="00FE3096">
        <w:rPr>
          <w:snapToGrid w:val="0"/>
          <w:color w:val="000000" w:themeColor="text1"/>
          <w:lang w:eastAsia="zh-CN" w:bidi="en-US"/>
        </w:rPr>
        <w:instrText xml:space="preserve"> ADDIN ZOTERO_ITEM CSL_CITATION {"citationID":"WkjUvzFo","properties":{"formattedCitation":"\\super 8\\nosupersub{}","plainCitation":"8","noteIndex":0},"citationItems":[{"id":6483,"uris":["http://zotero.org/users/11161532/items/EQ92SM48"],"itemData":{"id":6483,"type":"article-journal","abstract":"BACKGROUND: Currently, China has an increasingly aging population. However, the prevalence of metabolic syndrome (MetS) in this high-risk population for metabolic diseases remains unknown. This study investigates the age- and gender-specific prevalence and associated factors of MetS in the middle-aged and elderly Chinese population.\nMETHODS: Data were collected and subjected to descriptive statistics. Further, univariate logistic regression was used to evaluate the relevant factors, and then multivariate logistic regression was selected to construct the final model.\nRESULTS: A total of 10,834 participants were included in the present study. The overall prevalence of MetS is 32.97% as defined by International Diabetes Federation (IDF) and 29.75% under National Cholesterol Education Program-The Adult Treatment Panel III (NCEP-ATP III) criteria. With aging, the prevalence of MetS descends in males while ascends in females. In the &gt;70 years old group, the prevalence of MetS is three times higher in females than that in males (50.43% versus 16.03%). Across all age groups and sexes, the prevalence of MetS in urban areas is significantly higher than in rural areas. Besides, regardless of gender, the prevalence of MetS is the highest for those living in the north region (28.41% for males and 51.74% for females) and the lowest for those living in the southwest region (13.91% for males and 31.58% for females). Finally, an afternoon nap has been identified as a positively associated factor, while blood urea nitrogen (BUN) has been identified as a negatively associated factor (p &lt; 0.05).\nCONCLUSION: The prevalence of MetS varies in different age groups, sexes, living areas, and regions. An afternoon nap is positively associated with the prevalence of MetS, while BUN is negatively associated with MetS.","container-title":"The Aging Male: The Official Journal of the International Society for the Study of the Aging Male","DOI":"10.1080/13685538.2021.1998432","ISSN":"1473-0790","issue":"1","journalAbbreviation":"Aging Male","language":"eng","note":"PMID: 34751610","page":"148-159","source":"PubMed","title":"Prevalence and associated factors of metabolic syndrome in Chinese middle-aged and elderly population: a national cross-sectional study","title-short":"Prevalence and associated factors of metabolic syndrome in Chinese middle-aged and elderly population","volume":"24","author":[{"family":"Xiong","given":"Yang"},{"family":"Zhang","given":"Yangchang"},{"family":"Zhang","given":"Fuxun"},{"family":"Wu","given":"Changjing"},{"family":"Qin","given":"Feng"},{"family":"Yuan","given":"Jiuhong"}],"issued":{"date-parts":[["2021",12]]}}}],"schema":"https://github.com/citation-style-language/schema/raw/master/csl-citation.json"} </w:instrText>
      </w:r>
      <w:r w:rsidR="00FE3096">
        <w:rPr>
          <w:snapToGrid w:val="0"/>
          <w:color w:val="000000" w:themeColor="text1"/>
          <w:lang w:eastAsia="zh-CN" w:bidi="en-US"/>
        </w:rPr>
        <w:fldChar w:fldCharType="separate"/>
      </w:r>
      <w:r w:rsidR="00FE3096" w:rsidRPr="00FE3096">
        <w:rPr>
          <w:vertAlign w:val="superscript"/>
        </w:rPr>
        <w:t>8</w:t>
      </w:r>
      <w:r w:rsidR="00FE3096">
        <w:rPr>
          <w:snapToGrid w:val="0"/>
          <w:color w:val="000000" w:themeColor="text1"/>
          <w:lang w:eastAsia="zh-CN" w:bidi="en-US"/>
        </w:rPr>
        <w:fldChar w:fldCharType="end"/>
      </w:r>
      <w:r w:rsidRPr="00603505">
        <w:rPr>
          <w:snapToGrid w:val="0"/>
          <w:color w:val="000000" w:themeColor="text1"/>
          <w:lang w:eastAsia="zh-CN" w:bidi="en-US"/>
        </w:rPr>
        <w:t>.</w:t>
      </w:r>
      <w:r>
        <w:rPr>
          <w:snapToGrid w:val="0"/>
          <w:color w:val="000000" w:themeColor="text1"/>
          <w:lang w:eastAsia="zh-CN" w:bidi="en-US"/>
        </w:rPr>
        <w:t xml:space="preserve"> </w:t>
      </w:r>
    </w:p>
    <w:p w14:paraId="4F08F6E4" w14:textId="20BE4140" w:rsidR="00F367B6" w:rsidRPr="00C50984" w:rsidRDefault="00F367B6" w:rsidP="00FE3096">
      <w:pPr>
        <w:kinsoku w:val="0"/>
        <w:overflowPunct w:val="0"/>
        <w:autoSpaceDE w:val="0"/>
        <w:autoSpaceDN w:val="0"/>
        <w:adjustRightInd w:val="0"/>
        <w:snapToGrid w:val="0"/>
        <w:spacing w:beforeLines="50" w:before="156"/>
        <w:ind w:firstLineChars="200" w:firstLine="482"/>
        <w:outlineLvl w:val="1"/>
        <w:rPr>
          <w:b/>
          <w:bCs/>
          <w:i/>
          <w:iCs/>
          <w:color w:val="000000" w:themeColor="text1"/>
          <w:lang w:eastAsia="zh-CN"/>
        </w:rPr>
      </w:pPr>
      <w:r w:rsidRPr="00C50984">
        <w:rPr>
          <w:b/>
          <w:bCs/>
          <w:i/>
          <w:iCs/>
          <w:color w:val="000000" w:themeColor="text1"/>
          <w:lang w:eastAsia="zh-CN"/>
        </w:rPr>
        <w:t>Statistical analyses</w:t>
      </w:r>
    </w:p>
    <w:p w14:paraId="25F47A45" w14:textId="77777777" w:rsidR="00F367B6"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sidRPr="009A2370">
        <w:rPr>
          <w:rFonts w:hint="eastAsia"/>
          <w:snapToGrid w:val="0"/>
          <w:color w:val="000000" w:themeColor="text1"/>
          <w:lang w:eastAsia="zh-CN" w:bidi="en-US"/>
        </w:rPr>
        <w:t xml:space="preserve">PWR was </w:t>
      </w:r>
      <w:r>
        <w:rPr>
          <w:snapToGrid w:val="0"/>
          <w:color w:val="000000" w:themeColor="text1"/>
          <w:lang w:eastAsia="zh-CN" w:bidi="en-US"/>
        </w:rPr>
        <w:t>categorized</w:t>
      </w:r>
      <w:r w:rsidRPr="009A2370">
        <w:rPr>
          <w:rFonts w:hint="eastAsia"/>
          <w:snapToGrid w:val="0"/>
          <w:color w:val="000000" w:themeColor="text1"/>
          <w:lang w:eastAsia="zh-CN" w:bidi="en-US"/>
        </w:rPr>
        <w:t xml:space="preserve"> based on the median, with categories being PWR &lt; 34.03 and PWR </w:t>
      </w:r>
      <w:r w:rsidRPr="009A2370">
        <w:rPr>
          <w:snapToGrid w:val="0"/>
          <w:color w:val="000000" w:themeColor="text1"/>
          <w:lang w:eastAsia="zh-CN" w:bidi="en-US"/>
        </w:rPr>
        <w:t>≥</w:t>
      </w:r>
      <w:r w:rsidRPr="009A2370">
        <w:rPr>
          <w:rFonts w:hint="eastAsia"/>
          <w:snapToGrid w:val="0"/>
          <w:color w:val="000000" w:themeColor="text1"/>
          <w:lang w:eastAsia="zh-CN" w:bidi="en-US"/>
        </w:rPr>
        <w:t xml:space="preserve"> 34.03</w:t>
      </w:r>
      <w:r>
        <w:rPr>
          <w:snapToGrid w:val="0"/>
          <w:color w:val="000000" w:themeColor="text1"/>
          <w:lang w:eastAsia="zh-CN" w:bidi="en-US"/>
        </w:rPr>
        <w:t xml:space="preserve">. </w:t>
      </w:r>
      <w:r w:rsidRPr="00E75735">
        <w:rPr>
          <w:snapToGrid w:val="0"/>
          <w:color w:val="000000" w:themeColor="text1"/>
          <w:lang w:eastAsia="zh-CN" w:bidi="en-US"/>
        </w:rPr>
        <w:t>Descriptive statistics for continuous covariates were presented as mean ± standard error, and categorical variables were expressed as proportions. The relationship between PWR and all-cause mortality was evaluated using multivariable Cox regression.</w:t>
      </w:r>
      <w:r>
        <w:rPr>
          <w:snapToGrid w:val="0"/>
          <w:color w:val="000000" w:themeColor="text1"/>
          <w:lang w:eastAsia="zh-CN" w:bidi="en-US"/>
        </w:rPr>
        <w:t xml:space="preserve"> Three Cox regression models was established. No covariate was adjusted in model 1. In model 2, age, gender, educational levels, marital status, alcohol intake, smoking, and body mass index were included as covariates. Based on model 2, depression, hypertension, hyperuricemia, reduced HDL and elevated glucose, triglycerides, LDL and blood uric nitrogen were further adjusted in model 3. S</w:t>
      </w:r>
      <w:r w:rsidRPr="00D70041">
        <w:rPr>
          <w:snapToGrid w:val="0"/>
          <w:color w:val="000000" w:themeColor="text1"/>
          <w:lang w:eastAsia="zh-CN" w:bidi="en-US"/>
        </w:rPr>
        <w:t>ubgroup and multiplicative interaction analyses were employed to scrutinize the interplay between PWR and covariates</w:t>
      </w:r>
      <w:r>
        <w:rPr>
          <w:snapToGrid w:val="0"/>
          <w:color w:val="000000" w:themeColor="text1"/>
          <w:lang w:eastAsia="zh-CN" w:bidi="en-US"/>
        </w:rPr>
        <w:t xml:space="preserve">. </w:t>
      </w:r>
      <w:r w:rsidRPr="00191424">
        <w:rPr>
          <w:snapToGrid w:val="0"/>
          <w:color w:val="000000" w:themeColor="text1"/>
          <w:lang w:eastAsia="zh-CN" w:bidi="en-US"/>
        </w:rPr>
        <w:t xml:space="preserve">To evaluate the differential survival </w:t>
      </w:r>
      <w:r w:rsidRPr="00191424">
        <w:rPr>
          <w:snapToGrid w:val="0"/>
          <w:color w:val="000000" w:themeColor="text1"/>
          <w:lang w:eastAsia="zh-CN" w:bidi="en-US"/>
        </w:rPr>
        <w:lastRenderedPageBreak/>
        <w:t>probabilities, annual mortality data was converted to a monthly scale by a factor of 12. Subsequently, P values were derived using the log-rank test.</w:t>
      </w:r>
    </w:p>
    <w:p w14:paraId="2F03830F" w14:textId="77777777" w:rsidR="00F367B6" w:rsidRDefault="00F367B6" w:rsidP="00FE3096">
      <w:pPr>
        <w:kinsoku w:val="0"/>
        <w:overflowPunct w:val="0"/>
        <w:autoSpaceDE w:val="0"/>
        <w:autoSpaceDN w:val="0"/>
        <w:adjustRightInd w:val="0"/>
        <w:snapToGrid w:val="0"/>
        <w:spacing w:beforeLines="50" w:before="156"/>
        <w:ind w:firstLineChars="200" w:firstLine="480"/>
        <w:rPr>
          <w:snapToGrid w:val="0"/>
          <w:color w:val="000000" w:themeColor="text1"/>
          <w:lang w:eastAsia="zh-CN" w:bidi="en-US"/>
        </w:rPr>
      </w:pPr>
      <w:r>
        <w:rPr>
          <w:rFonts w:hint="eastAsia"/>
          <w:snapToGrid w:val="0"/>
          <w:color w:val="000000" w:themeColor="text1"/>
          <w:lang w:eastAsia="zh-CN" w:bidi="en-US"/>
        </w:rPr>
        <w:t>T</w:t>
      </w:r>
      <w:r>
        <w:rPr>
          <w:snapToGrid w:val="0"/>
          <w:color w:val="000000" w:themeColor="text1"/>
          <w:lang w:eastAsia="zh-CN" w:bidi="en-US"/>
        </w:rPr>
        <w:t xml:space="preserve">wo sensitivity analyses were conducted to verify the main findings. First, given the significant adverse effects of obesity on health, we excluded obese individuals (body mass index </w:t>
      </w:r>
      <w:r w:rsidRPr="007D2E84">
        <w:rPr>
          <w:snapToGrid w:val="0"/>
          <w:color w:val="000000" w:themeColor="text1"/>
          <w:lang w:eastAsia="zh-CN" w:bidi="en-US"/>
        </w:rPr>
        <w:t>≥</w:t>
      </w:r>
      <w:r>
        <w:rPr>
          <w:snapToGrid w:val="0"/>
          <w:color w:val="000000" w:themeColor="text1"/>
          <w:lang w:eastAsia="zh-CN" w:bidi="en-US"/>
        </w:rPr>
        <w:t xml:space="preserve"> </w:t>
      </w:r>
      <w:r w:rsidRPr="007D2E84">
        <w:rPr>
          <w:snapToGrid w:val="0"/>
          <w:color w:val="000000" w:themeColor="text1"/>
          <w:lang w:eastAsia="zh-CN" w:bidi="en-US"/>
        </w:rPr>
        <w:t>28</w:t>
      </w:r>
      <w:r>
        <w:rPr>
          <w:snapToGrid w:val="0"/>
          <w:color w:val="000000" w:themeColor="text1"/>
          <w:lang w:eastAsia="zh-CN" w:bidi="en-US"/>
        </w:rPr>
        <w:t>.0</w:t>
      </w:r>
      <w:r w:rsidRPr="007D2E84">
        <w:rPr>
          <w:snapToGrid w:val="0"/>
          <w:color w:val="000000" w:themeColor="text1"/>
          <w:lang w:eastAsia="zh-CN" w:bidi="en-US"/>
        </w:rPr>
        <w:t xml:space="preserve"> Kg/m</w:t>
      </w:r>
      <w:r w:rsidRPr="007D2E84">
        <w:rPr>
          <w:snapToGrid w:val="0"/>
          <w:color w:val="000000" w:themeColor="text1"/>
          <w:vertAlign w:val="superscript"/>
          <w:lang w:eastAsia="zh-CN" w:bidi="en-US"/>
        </w:rPr>
        <w:t>2</w:t>
      </w:r>
      <w:r w:rsidRPr="00D609DD">
        <w:rPr>
          <w:snapToGrid w:val="0"/>
          <w:color w:val="000000" w:themeColor="text1"/>
          <w:lang w:eastAsia="zh-CN" w:bidi="en-US"/>
        </w:rPr>
        <w:t>)</w:t>
      </w:r>
      <w:r>
        <w:rPr>
          <w:snapToGrid w:val="0"/>
          <w:color w:val="000000" w:themeColor="text1"/>
          <w:lang w:eastAsia="zh-CN" w:bidi="en-US"/>
        </w:rPr>
        <w:t xml:space="preserve"> to verify the association in the non-obese participants. Second, we also stratified PWR according to quartiles (Q1, Q2, Q3 and Q4 groups) to verify the findings grouped according to the median. </w:t>
      </w:r>
    </w:p>
    <w:bookmarkEnd w:id="0"/>
    <w:p w14:paraId="34C78FB2" w14:textId="77777777" w:rsidR="00F367B6" w:rsidRDefault="00F367B6" w:rsidP="00FE3096">
      <w:pPr>
        <w:adjustRightInd w:val="0"/>
        <w:snapToGrid w:val="0"/>
        <w:spacing w:beforeLines="50" w:before="156"/>
        <w:ind w:firstLineChars="200" w:firstLine="480"/>
        <w:rPr>
          <w:snapToGrid w:val="0"/>
          <w:color w:val="000000" w:themeColor="text1"/>
          <w:lang w:eastAsia="zh-CN" w:bidi="en-US"/>
        </w:rPr>
      </w:pPr>
      <w:r w:rsidRPr="00781286">
        <w:rPr>
          <w:snapToGrid w:val="0"/>
          <w:color w:val="000000" w:themeColor="text1"/>
          <w:lang w:eastAsia="zh-CN" w:bidi="en-US"/>
        </w:rPr>
        <w:t>Data analysis in this study was conducted using Stata 16.0 (Stata Corporation, TX, USA), with a two-sided</w:t>
      </w:r>
      <w:r w:rsidRPr="00781286">
        <w:rPr>
          <w:i/>
          <w:iCs/>
          <w:snapToGrid w:val="0"/>
          <w:color w:val="000000" w:themeColor="text1"/>
          <w:lang w:eastAsia="zh-CN" w:bidi="en-US"/>
        </w:rPr>
        <w:t xml:space="preserve"> P</w:t>
      </w:r>
      <w:r w:rsidRPr="00781286">
        <w:rPr>
          <w:snapToGrid w:val="0"/>
          <w:color w:val="000000" w:themeColor="text1"/>
          <w:lang w:eastAsia="zh-CN" w:bidi="en-US"/>
        </w:rPr>
        <w:t xml:space="preserve"> value of less than 0.05 denoting statistical significance.</w:t>
      </w:r>
    </w:p>
    <w:p w14:paraId="3B897068" w14:textId="45D9BBAF" w:rsidR="00C5214B" w:rsidRPr="00C5214B" w:rsidRDefault="00C5214B" w:rsidP="00FE3096">
      <w:pPr>
        <w:adjustRightInd w:val="0"/>
        <w:snapToGrid w:val="0"/>
        <w:spacing w:beforeLines="50" w:before="156"/>
        <w:ind w:firstLineChars="200" w:firstLine="482"/>
        <w:rPr>
          <w:rFonts w:hint="eastAsia"/>
          <w:b/>
          <w:bCs/>
          <w:snapToGrid w:val="0"/>
          <w:color w:val="000000" w:themeColor="text1"/>
          <w:lang w:eastAsia="zh-CN" w:bidi="en-US"/>
        </w:rPr>
      </w:pPr>
      <w:r w:rsidRPr="00C5214B">
        <w:rPr>
          <w:rFonts w:hint="eastAsia"/>
          <w:b/>
          <w:bCs/>
          <w:snapToGrid w:val="0"/>
          <w:color w:val="000000" w:themeColor="text1"/>
          <w:lang w:eastAsia="zh-CN" w:bidi="en-US"/>
        </w:rPr>
        <w:t>References</w:t>
      </w:r>
    </w:p>
    <w:p w14:paraId="200C5CC9" w14:textId="77777777" w:rsidR="00C5214B" w:rsidRPr="00C5214B" w:rsidRDefault="00C5214B" w:rsidP="00C5214B">
      <w:pPr>
        <w:pStyle w:val="a7"/>
      </w:pPr>
      <w:r>
        <w:fldChar w:fldCharType="begin"/>
      </w:r>
      <w:r>
        <w:instrText xml:space="preserve"> ADDIN ZOTERO_BIBL {"uncited":[],"omitted":[],"custom":[]} CSL_BIBLIOGRAPHY </w:instrText>
      </w:r>
      <w:r>
        <w:fldChar w:fldCharType="separate"/>
      </w:r>
      <w:r w:rsidRPr="00C5214B">
        <w:t xml:space="preserve">1. </w:t>
      </w:r>
      <w:r w:rsidRPr="00C5214B">
        <w:tab/>
        <w:t xml:space="preserve">Zhao Y, Hu Y, Smith JP, Strauss J, Yang G. Cohort profile: the China Health and Retirement Longitudinal Study (CHARLS). </w:t>
      </w:r>
      <w:r w:rsidRPr="00C5214B">
        <w:rPr>
          <w:i/>
          <w:iCs/>
        </w:rPr>
        <w:t xml:space="preserve">Int J Epidemiol </w:t>
      </w:r>
      <w:proofErr w:type="gramStart"/>
      <w:r w:rsidRPr="00C5214B">
        <w:t>2014;43:61</w:t>
      </w:r>
      <w:proofErr w:type="gramEnd"/>
      <w:r w:rsidRPr="00C5214B">
        <w:t xml:space="preserve">–8. </w:t>
      </w:r>
    </w:p>
    <w:p w14:paraId="155058CC" w14:textId="77777777" w:rsidR="00C5214B" w:rsidRPr="00C5214B" w:rsidRDefault="00C5214B" w:rsidP="00C5214B">
      <w:pPr>
        <w:pStyle w:val="a7"/>
      </w:pPr>
      <w:r w:rsidRPr="00C5214B">
        <w:t xml:space="preserve">2. </w:t>
      </w:r>
      <w:r w:rsidRPr="00C5214B">
        <w:tab/>
        <w:t xml:space="preserve">Chen X, Crimmins E, Hu PP, Kim JK, Meng Q, Strauss J, Wang Y, Zeng J, Zhang Y, Zhao Y. Venous Blood-Based Biomarkers in the China Health and Retirement Longitudinal Study: Rationale, Design, and Results From the 2015 Wave. </w:t>
      </w:r>
      <w:r w:rsidRPr="00C5214B">
        <w:rPr>
          <w:i/>
          <w:iCs/>
        </w:rPr>
        <w:t xml:space="preserve">Am J Epidemiol </w:t>
      </w:r>
      <w:proofErr w:type="gramStart"/>
      <w:r w:rsidRPr="00C5214B">
        <w:t>2019;188:1871</w:t>
      </w:r>
      <w:proofErr w:type="gramEnd"/>
      <w:r w:rsidRPr="00C5214B">
        <w:t xml:space="preserve">–7. </w:t>
      </w:r>
    </w:p>
    <w:p w14:paraId="466B526A" w14:textId="77777777" w:rsidR="00C5214B" w:rsidRPr="00C5214B" w:rsidRDefault="00C5214B" w:rsidP="00C5214B">
      <w:pPr>
        <w:pStyle w:val="a7"/>
      </w:pPr>
      <w:r w:rsidRPr="00C5214B">
        <w:t xml:space="preserve">3. </w:t>
      </w:r>
      <w:r w:rsidRPr="00C5214B">
        <w:tab/>
        <w:t xml:space="preserve">Zhao S, Pan H, Guo Q, Xie W, Wang J. Platelet to white blood cell ratio was an independent prognostic predictor in acute myeloid leukemia. </w:t>
      </w:r>
      <w:r w:rsidRPr="00C5214B">
        <w:rPr>
          <w:i/>
          <w:iCs/>
        </w:rPr>
        <w:t xml:space="preserve">Hematology </w:t>
      </w:r>
      <w:proofErr w:type="gramStart"/>
      <w:r w:rsidRPr="00C5214B">
        <w:t>2022;27:426</w:t>
      </w:r>
      <w:proofErr w:type="gramEnd"/>
      <w:r w:rsidRPr="00C5214B">
        <w:t xml:space="preserve">–30. </w:t>
      </w:r>
    </w:p>
    <w:p w14:paraId="1E459137" w14:textId="77777777" w:rsidR="00C5214B" w:rsidRPr="00C5214B" w:rsidRDefault="00C5214B" w:rsidP="00C5214B">
      <w:pPr>
        <w:pStyle w:val="a7"/>
      </w:pPr>
      <w:r w:rsidRPr="00C5214B">
        <w:t xml:space="preserve">4. </w:t>
      </w:r>
      <w:r w:rsidRPr="00C5214B">
        <w:tab/>
        <w:t xml:space="preserve">Xiong Y, Zhang Y-C, Jin T, Qin F, Yuan J-H. Depressive males have higher odds of lower urinary tract symptoms suggestive of benign prostatic hyperplasia: a retrospective cohort study based on propensity score matching. </w:t>
      </w:r>
      <w:r w:rsidRPr="00C5214B">
        <w:rPr>
          <w:i/>
          <w:iCs/>
        </w:rPr>
        <w:t xml:space="preserve">Asian J </w:t>
      </w:r>
      <w:proofErr w:type="spellStart"/>
      <w:r w:rsidRPr="00C5214B">
        <w:rPr>
          <w:i/>
          <w:iCs/>
        </w:rPr>
        <w:t>Androl</w:t>
      </w:r>
      <w:proofErr w:type="spellEnd"/>
      <w:r w:rsidRPr="00C5214B">
        <w:rPr>
          <w:i/>
          <w:iCs/>
        </w:rPr>
        <w:t xml:space="preserve"> </w:t>
      </w:r>
      <w:proofErr w:type="gramStart"/>
      <w:r w:rsidRPr="00C5214B">
        <w:t>2021;23:633</w:t>
      </w:r>
      <w:proofErr w:type="gramEnd"/>
      <w:r w:rsidRPr="00C5214B">
        <w:t xml:space="preserve">–9. </w:t>
      </w:r>
    </w:p>
    <w:p w14:paraId="6DE0A340" w14:textId="77777777" w:rsidR="00C5214B" w:rsidRPr="00C5214B" w:rsidRDefault="00C5214B" w:rsidP="00C5214B">
      <w:pPr>
        <w:pStyle w:val="a7"/>
      </w:pPr>
      <w:r w:rsidRPr="00C5214B">
        <w:t xml:space="preserve">5. </w:t>
      </w:r>
      <w:r w:rsidRPr="00C5214B">
        <w:tab/>
        <w:t xml:space="preserve">Poulter NR, Prabhakaran D, Caulfield M. Hypertension. </w:t>
      </w:r>
      <w:r w:rsidRPr="00C5214B">
        <w:rPr>
          <w:i/>
          <w:iCs/>
        </w:rPr>
        <w:t xml:space="preserve">Lancet </w:t>
      </w:r>
      <w:proofErr w:type="gramStart"/>
      <w:r w:rsidRPr="00C5214B">
        <w:t>2015;386:801</w:t>
      </w:r>
      <w:proofErr w:type="gramEnd"/>
      <w:r w:rsidRPr="00C5214B">
        <w:t xml:space="preserve">–12. </w:t>
      </w:r>
    </w:p>
    <w:p w14:paraId="5DE3B7E6" w14:textId="77777777" w:rsidR="00C5214B" w:rsidRPr="00C5214B" w:rsidRDefault="00C5214B" w:rsidP="00C5214B">
      <w:pPr>
        <w:pStyle w:val="a7"/>
      </w:pPr>
      <w:r w:rsidRPr="00C5214B">
        <w:t xml:space="preserve">6. </w:t>
      </w:r>
      <w:r w:rsidRPr="00C5214B">
        <w:tab/>
        <w:t xml:space="preserve">Piao W, Zhao L, Yang Y, Fang H, Ju L, Cai S, Yu D. The Prevalence of Hyperuricemia and Its Correlates among Adults in China: Results from CNHS 2015-2017. </w:t>
      </w:r>
      <w:r w:rsidRPr="00C5214B">
        <w:rPr>
          <w:i/>
          <w:iCs/>
        </w:rPr>
        <w:t xml:space="preserve">Nutrients </w:t>
      </w:r>
      <w:proofErr w:type="gramStart"/>
      <w:r w:rsidRPr="00C5214B">
        <w:t>2022;14:4095</w:t>
      </w:r>
      <w:proofErr w:type="gramEnd"/>
      <w:r w:rsidRPr="00C5214B">
        <w:t xml:space="preserve">. </w:t>
      </w:r>
    </w:p>
    <w:p w14:paraId="0412D0E5" w14:textId="77777777" w:rsidR="00C5214B" w:rsidRPr="00C5214B" w:rsidRDefault="00C5214B" w:rsidP="00C5214B">
      <w:pPr>
        <w:pStyle w:val="a7"/>
      </w:pPr>
      <w:r w:rsidRPr="00C5214B">
        <w:lastRenderedPageBreak/>
        <w:t xml:space="preserve">7. </w:t>
      </w:r>
      <w:r w:rsidRPr="00C5214B">
        <w:tab/>
        <w:t xml:space="preserve">Shi Z, </w:t>
      </w:r>
      <w:proofErr w:type="spellStart"/>
      <w:r w:rsidRPr="00C5214B">
        <w:t>Tuomilehto</w:t>
      </w:r>
      <w:proofErr w:type="spellEnd"/>
      <w:r w:rsidRPr="00C5214B">
        <w:t xml:space="preserve"> J, Kronfeld-Schor N, Alberti GK, Stern N, El-Osta A, </w:t>
      </w:r>
      <w:proofErr w:type="spellStart"/>
      <w:r w:rsidRPr="00C5214B">
        <w:t>Bilu</w:t>
      </w:r>
      <w:proofErr w:type="spellEnd"/>
      <w:r w:rsidRPr="00C5214B">
        <w:t xml:space="preserve"> C, Einat H, Zimmet P. The circadian syndrome predicts cardiovascular disease better than metabolic syndrome in Chinese adults. </w:t>
      </w:r>
      <w:r w:rsidRPr="00C5214B">
        <w:rPr>
          <w:i/>
          <w:iCs/>
        </w:rPr>
        <w:t xml:space="preserve">J Intern Med </w:t>
      </w:r>
      <w:proofErr w:type="gramStart"/>
      <w:r w:rsidRPr="00C5214B">
        <w:t>2021;289:851</w:t>
      </w:r>
      <w:proofErr w:type="gramEnd"/>
      <w:r w:rsidRPr="00C5214B">
        <w:t xml:space="preserve">–60. </w:t>
      </w:r>
    </w:p>
    <w:p w14:paraId="60E4889A" w14:textId="77777777" w:rsidR="00C5214B" w:rsidRPr="00C5214B" w:rsidRDefault="00C5214B" w:rsidP="00C5214B">
      <w:pPr>
        <w:pStyle w:val="a7"/>
      </w:pPr>
      <w:r w:rsidRPr="00C5214B">
        <w:t xml:space="preserve">8. </w:t>
      </w:r>
      <w:r w:rsidRPr="00C5214B">
        <w:tab/>
        <w:t xml:space="preserve">Xiong Y, Zhang Y, Zhang F, Wu C, Qin F, Yuan J. Prevalence and associated factors of metabolic syndrome in Chinese middle-aged and elderly population: a national cross-sectional study. </w:t>
      </w:r>
      <w:r w:rsidRPr="00C5214B">
        <w:rPr>
          <w:i/>
          <w:iCs/>
        </w:rPr>
        <w:t xml:space="preserve">Aging Male </w:t>
      </w:r>
      <w:proofErr w:type="gramStart"/>
      <w:r w:rsidRPr="00C5214B">
        <w:t>2021;24:148</w:t>
      </w:r>
      <w:proofErr w:type="gramEnd"/>
      <w:r w:rsidRPr="00C5214B">
        <w:t xml:space="preserve">–59. </w:t>
      </w:r>
    </w:p>
    <w:p w14:paraId="78C4BA09" w14:textId="48BC4A4B" w:rsidR="00B1648F" w:rsidRPr="00F367B6" w:rsidRDefault="00C5214B" w:rsidP="00FE3096">
      <w:pPr>
        <w:spacing w:beforeLines="50" w:before="156"/>
        <w:ind w:firstLineChars="200" w:firstLine="480"/>
      </w:pPr>
      <w:r>
        <w:fldChar w:fldCharType="end"/>
      </w:r>
    </w:p>
    <w:sectPr w:rsidR="00B1648F" w:rsidRPr="00F367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E4DA6F" w14:textId="77777777" w:rsidR="00A7561A" w:rsidRDefault="00A7561A" w:rsidP="00F367B6">
      <w:pPr>
        <w:spacing w:line="240" w:lineRule="auto"/>
      </w:pPr>
      <w:r>
        <w:separator/>
      </w:r>
    </w:p>
  </w:endnote>
  <w:endnote w:type="continuationSeparator" w:id="0">
    <w:p w14:paraId="086FE94A" w14:textId="77777777" w:rsidR="00A7561A" w:rsidRDefault="00A7561A" w:rsidP="00F367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EB914A" w14:textId="77777777" w:rsidR="00A7561A" w:rsidRDefault="00A7561A" w:rsidP="00F367B6">
      <w:pPr>
        <w:spacing w:line="240" w:lineRule="auto"/>
      </w:pPr>
      <w:r>
        <w:separator/>
      </w:r>
    </w:p>
  </w:footnote>
  <w:footnote w:type="continuationSeparator" w:id="0">
    <w:p w14:paraId="55D5846F" w14:textId="77777777" w:rsidR="00A7561A" w:rsidRDefault="00A7561A" w:rsidP="00F367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80D"/>
    <w:rsid w:val="0021680D"/>
    <w:rsid w:val="00951CCF"/>
    <w:rsid w:val="00A7561A"/>
    <w:rsid w:val="00B1648F"/>
    <w:rsid w:val="00B95D04"/>
    <w:rsid w:val="00BB202E"/>
    <w:rsid w:val="00C5214B"/>
    <w:rsid w:val="00F367B6"/>
    <w:rsid w:val="00FE3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7078F3"/>
  <w15:chartTrackingRefBased/>
  <w15:docId w15:val="{C81DE999-68F0-40D8-BE2B-B8D809FBA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67B6"/>
    <w:pPr>
      <w:spacing w:line="480" w:lineRule="auto"/>
    </w:pPr>
    <w:rPr>
      <w:rFonts w:ascii="Times New Roman" w:eastAsia="宋体" w:hAnsi="Times New Roman" w:cs="Times New Roman"/>
      <w:kern w:val="0"/>
      <w:sz w:val="24"/>
      <w:szCs w:val="24"/>
      <w:lang w:eastAsia="en-GB"/>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67B6"/>
    <w:pPr>
      <w:widowControl w:val="0"/>
      <w:tabs>
        <w:tab w:val="center" w:pos="4153"/>
        <w:tab w:val="right" w:pos="8306"/>
      </w:tabs>
      <w:snapToGrid w:val="0"/>
      <w:spacing w:line="240" w:lineRule="auto"/>
      <w:jc w:val="center"/>
    </w:pPr>
    <w:rPr>
      <w:rFonts w:asciiTheme="minorHAnsi" w:eastAsiaTheme="minorEastAsia" w:hAnsiTheme="minorHAnsi" w:cstheme="minorBidi"/>
      <w:kern w:val="2"/>
      <w:sz w:val="18"/>
      <w:szCs w:val="18"/>
      <w:lang w:eastAsia="zh-CN"/>
      <w14:ligatures w14:val="standardContextual"/>
    </w:rPr>
  </w:style>
  <w:style w:type="character" w:customStyle="1" w:styleId="a4">
    <w:name w:val="页眉 字符"/>
    <w:basedOn w:val="a0"/>
    <w:link w:val="a3"/>
    <w:uiPriority w:val="99"/>
    <w:rsid w:val="00F367B6"/>
    <w:rPr>
      <w:sz w:val="18"/>
      <w:szCs w:val="18"/>
    </w:rPr>
  </w:style>
  <w:style w:type="paragraph" w:styleId="a5">
    <w:name w:val="footer"/>
    <w:basedOn w:val="a"/>
    <w:link w:val="a6"/>
    <w:uiPriority w:val="99"/>
    <w:unhideWhenUsed/>
    <w:rsid w:val="00F367B6"/>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lang w:eastAsia="zh-CN"/>
      <w14:ligatures w14:val="standardContextual"/>
    </w:rPr>
  </w:style>
  <w:style w:type="character" w:customStyle="1" w:styleId="a6">
    <w:name w:val="页脚 字符"/>
    <w:basedOn w:val="a0"/>
    <w:link w:val="a5"/>
    <w:uiPriority w:val="99"/>
    <w:rsid w:val="00F367B6"/>
    <w:rPr>
      <w:sz w:val="18"/>
      <w:szCs w:val="18"/>
    </w:rPr>
  </w:style>
  <w:style w:type="paragraph" w:styleId="a7">
    <w:name w:val="Bibliography"/>
    <w:basedOn w:val="a"/>
    <w:next w:val="a"/>
    <w:uiPriority w:val="37"/>
    <w:unhideWhenUsed/>
    <w:rsid w:val="00C5214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6502</Words>
  <Characters>36350</Characters>
  <Application>Microsoft Office Word</Application>
  <DocSecurity>0</DocSecurity>
  <Lines>616</Lines>
  <Paragraphs>161</Paragraphs>
  <ScaleCrop>false</ScaleCrop>
  <Company/>
  <LinksUpToDate>false</LinksUpToDate>
  <CharactersWithSpaces>4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炘沂 吕</dc:creator>
  <cp:keywords/>
  <dc:description/>
  <cp:lastModifiedBy>炘沂 吕</cp:lastModifiedBy>
  <cp:revision>4</cp:revision>
  <dcterms:created xsi:type="dcterms:W3CDTF">2024-05-09T14:14:00Z</dcterms:created>
  <dcterms:modified xsi:type="dcterms:W3CDTF">2024-05-0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c319225418771e2b79e9cb4861dc5a29565b3c65c8967838f1682883f0a6ce</vt:lpwstr>
  </property>
  <property fmtid="{D5CDD505-2E9C-101B-9397-08002B2CF9AE}" pid="3" name="ZOTERO_PREF_1">
    <vt:lpwstr>&lt;data data-version="3" zotero-version="6.0.36"&gt;&lt;session id="LPxQCjJo"/&gt;&lt;style id="http://www.zotero.org/styles/international-journal-of-cancer" hasBibliography="1" bibliographyStyleHasBeenSet="1"/&gt;&lt;prefs&gt;&lt;pref name="fieldType" value="Field"/&gt;&lt;/prefs&gt;&lt;/dat</vt:lpwstr>
  </property>
  <property fmtid="{D5CDD505-2E9C-101B-9397-08002B2CF9AE}" pid="4" name="ZOTERO_PREF_2">
    <vt:lpwstr>a&gt;</vt:lpwstr>
  </property>
</Properties>
</file>